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9257E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ces</w:t>
      </w:r>
    </w:p>
    <w:p w14:paraId="0CB00DF8" w14:textId="77777777" w:rsidR="0049558D" w:rsidRPr="00E52CD1" w:rsidRDefault="0049558D" w:rsidP="0049558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  <w:r w:rsidRPr="00E52CD1">
        <w:rPr>
          <w:rFonts w:ascii="Times New Roman" w:hAnsi="Times New Roman" w:cs="Times New Roman"/>
          <w:sz w:val="24"/>
          <w:szCs w:val="24"/>
        </w:rPr>
        <w:t>: Cohort identification and follow-up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968"/>
        <w:gridCol w:w="2820"/>
        <w:gridCol w:w="1034"/>
        <w:gridCol w:w="892"/>
        <w:gridCol w:w="291"/>
        <w:gridCol w:w="1181"/>
        <w:gridCol w:w="939"/>
        <w:gridCol w:w="236"/>
      </w:tblGrid>
      <w:tr w:rsidR="0049558D" w:rsidRPr="00AB39BD" w14:paraId="27A5335B" w14:textId="77777777" w:rsidTr="00A878C3">
        <w:tc>
          <w:tcPr>
            <w:tcW w:w="368" w:type="pct"/>
            <w:tcBorders>
              <w:bottom w:val="single" w:sz="4" w:space="0" w:color="auto"/>
              <w:right w:val="nil"/>
            </w:tcBorders>
          </w:tcPr>
          <w:p w14:paraId="5914A99A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08BB4FDE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pct"/>
            <w:tcBorders>
              <w:left w:val="nil"/>
              <w:bottom w:val="single" w:sz="4" w:space="0" w:color="auto"/>
              <w:right w:val="nil"/>
            </w:tcBorders>
          </w:tcPr>
          <w:p w14:paraId="14F39FBD" w14:textId="77777777" w:rsidR="0049558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43CFF4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14:paraId="018DA99F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B0F468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>After PSM</w:t>
            </w:r>
          </w:p>
        </w:tc>
        <w:tc>
          <w:tcPr>
            <w:tcW w:w="131" w:type="pct"/>
            <w:tcBorders>
              <w:left w:val="nil"/>
              <w:bottom w:val="single" w:sz="4" w:space="0" w:color="auto"/>
            </w:tcBorders>
          </w:tcPr>
          <w:p w14:paraId="499D03BD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58D" w:rsidRPr="00AB39BD" w14:paraId="60D1D235" w14:textId="77777777" w:rsidTr="00A878C3">
        <w:tc>
          <w:tcPr>
            <w:tcW w:w="368" w:type="pct"/>
            <w:tcBorders>
              <w:bottom w:val="single" w:sz="4" w:space="0" w:color="auto"/>
              <w:right w:val="nil"/>
            </w:tcBorders>
          </w:tcPr>
          <w:p w14:paraId="07AFE302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01A47901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62" w:type="pct"/>
            <w:tcBorders>
              <w:left w:val="nil"/>
              <w:bottom w:val="single" w:sz="4" w:space="0" w:color="auto"/>
              <w:right w:val="nil"/>
            </w:tcBorders>
          </w:tcPr>
          <w:p w14:paraId="1DC2D476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</w:tcPr>
          <w:p w14:paraId="565D7614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 xml:space="preserve">Exposed </w:t>
            </w:r>
          </w:p>
        </w:tc>
        <w:tc>
          <w:tcPr>
            <w:tcW w:w="65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87BFFB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</w:tcPr>
          <w:p w14:paraId="24DCF91F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 xml:space="preserve">Exposed </w:t>
            </w:r>
          </w:p>
        </w:tc>
        <w:tc>
          <w:tcPr>
            <w:tcW w:w="651" w:type="pct"/>
            <w:gridSpan w:val="2"/>
            <w:tcBorders>
              <w:left w:val="nil"/>
              <w:bottom w:val="single" w:sz="4" w:space="0" w:color="auto"/>
            </w:tcBorders>
          </w:tcPr>
          <w:p w14:paraId="4C4DD42E" w14:textId="77777777" w:rsidR="0049558D" w:rsidRPr="002A6D3B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2A6D3B">
              <w:rPr>
                <w:rFonts w:ascii="Times New Roman" w:hAnsi="Times New Roman" w:cs="Times New Roman"/>
              </w:rPr>
              <w:t xml:space="preserve">Control </w:t>
            </w:r>
          </w:p>
        </w:tc>
      </w:tr>
      <w:tr w:rsidR="0049558D" w:rsidRPr="00AB39BD" w14:paraId="78C638A8" w14:textId="77777777" w:rsidTr="00A878C3">
        <w:tc>
          <w:tcPr>
            <w:tcW w:w="368" w:type="pct"/>
            <w:tcBorders>
              <w:bottom w:val="nil"/>
              <w:right w:val="nil"/>
            </w:tcBorders>
          </w:tcPr>
          <w:p w14:paraId="6C7A31DD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 xml:space="preserve">2012 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14:paraId="26D7D9BB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-1</w:t>
            </w:r>
          </w:p>
        </w:tc>
        <w:tc>
          <w:tcPr>
            <w:tcW w:w="1562" w:type="pct"/>
            <w:tcBorders>
              <w:left w:val="nil"/>
              <w:bottom w:val="nil"/>
              <w:right w:val="nil"/>
            </w:tcBorders>
          </w:tcPr>
          <w:p w14:paraId="41C8AAE2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Pre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 xml:space="preserve">xposure </w:t>
            </w:r>
            <w:r w:rsidRPr="00B424F4">
              <w:rPr>
                <w:rFonts w:ascii="Times New Roman" w:hAnsi="Times New Roman" w:cs="Times New Roman"/>
              </w:rPr>
              <w:t>(baseline)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4A5072A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212</w:t>
            </w:r>
          </w:p>
        </w:tc>
        <w:tc>
          <w:tcPr>
            <w:tcW w:w="655" w:type="pct"/>
            <w:gridSpan w:val="2"/>
            <w:tcBorders>
              <w:left w:val="nil"/>
              <w:bottom w:val="nil"/>
              <w:right w:val="nil"/>
            </w:tcBorders>
          </w:tcPr>
          <w:p w14:paraId="0B4C10C5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2,203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</w:tcPr>
          <w:p w14:paraId="002C18B5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2</w:t>
            </w:r>
          </w:p>
        </w:tc>
        <w:tc>
          <w:tcPr>
            <w:tcW w:w="651" w:type="pct"/>
            <w:gridSpan w:val="2"/>
            <w:tcBorders>
              <w:left w:val="nil"/>
              <w:bottom w:val="nil"/>
            </w:tcBorders>
          </w:tcPr>
          <w:p w14:paraId="36BC81A4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6</w:t>
            </w:r>
          </w:p>
        </w:tc>
      </w:tr>
      <w:tr w:rsidR="0049558D" w:rsidRPr="00AB39BD" w14:paraId="3E92987D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67788994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 xml:space="preserve">201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642D90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D8D5284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 xml:space="preserve">Year of 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1A34B6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202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1544A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2,6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25B5D7E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661E96F8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5</w:t>
            </w:r>
          </w:p>
        </w:tc>
      </w:tr>
      <w:tr w:rsidR="0049558D" w:rsidRPr="00AB39BD" w14:paraId="28216BE2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18F0B892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5E5859D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143CA4D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1-year post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  <w:r w:rsidRPr="00B424F4">
              <w:rPr>
                <w:rFonts w:ascii="Times New Roman" w:hAnsi="Times New Roman" w:cs="Times New Roman"/>
              </w:rPr>
              <w:t xml:space="preserve"> (cohort identification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0B4C5E4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428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86E1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3,5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E44D713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31FBE8DE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2</w:t>
            </w:r>
          </w:p>
        </w:tc>
      </w:tr>
      <w:tr w:rsidR="0049558D" w:rsidRPr="00AB39BD" w14:paraId="69AE0C93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253491C6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 xml:space="preserve">201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CC91625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96372A3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2-years post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731D850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316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47411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2,8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3258585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4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418014E2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5</w:t>
            </w:r>
          </w:p>
        </w:tc>
      </w:tr>
      <w:tr w:rsidR="0049558D" w:rsidRPr="00AB39BD" w14:paraId="1761D61D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55254183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14F1DD4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337FC53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3-years post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5D7B95F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398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F3459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3,0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6B81513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5F0D2C1A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9</w:t>
            </w:r>
          </w:p>
        </w:tc>
      </w:tr>
      <w:tr w:rsidR="0049558D" w:rsidRPr="00AB39BD" w14:paraId="1DD1811C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1F5FC2E5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7C4930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B4A149F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4-years post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405C266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F8417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2,8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47B59AB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3B2BE3DE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7</w:t>
            </w:r>
          </w:p>
        </w:tc>
      </w:tr>
      <w:tr w:rsidR="0049558D" w:rsidRPr="00AB39BD" w14:paraId="3DBC1707" w14:textId="77777777" w:rsidTr="00A878C3">
        <w:tc>
          <w:tcPr>
            <w:tcW w:w="368" w:type="pct"/>
            <w:tcBorders>
              <w:top w:val="nil"/>
              <w:bottom w:val="nil"/>
              <w:right w:val="nil"/>
            </w:tcBorders>
          </w:tcPr>
          <w:p w14:paraId="0952D143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932B2C2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+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90097E4" w14:textId="77777777" w:rsidR="0049558D" w:rsidRPr="00B424F4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B424F4">
              <w:rPr>
                <w:rFonts w:ascii="Times New Roman" w:hAnsi="Times New Roman" w:cs="Times New Roman"/>
              </w:rPr>
              <w:t>5-years post-</w:t>
            </w:r>
            <w:r w:rsidRPr="00B424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F341B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6CFD061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,252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A0F2D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12,2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EA50770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</w:tcBorders>
          </w:tcPr>
          <w:p w14:paraId="7C1B4893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49558D" w:rsidRPr="00AB39BD" w14:paraId="06E91953" w14:textId="77777777" w:rsidTr="00A878C3">
        <w:tc>
          <w:tcPr>
            <w:tcW w:w="368" w:type="pct"/>
            <w:tcBorders>
              <w:top w:val="nil"/>
              <w:right w:val="nil"/>
            </w:tcBorders>
          </w:tcPr>
          <w:p w14:paraId="73CC4979" w14:textId="77777777" w:rsidR="0049558D" w:rsidRPr="00AB39BD" w:rsidRDefault="0049558D" w:rsidP="00A878C3">
            <w:pPr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7F2B904D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pct"/>
            <w:tcBorders>
              <w:top w:val="nil"/>
              <w:left w:val="nil"/>
              <w:right w:val="nil"/>
            </w:tcBorders>
          </w:tcPr>
          <w:p w14:paraId="454BE929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0C3CA83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8,942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right w:val="nil"/>
            </w:tcBorders>
          </w:tcPr>
          <w:p w14:paraId="0E0EAD36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 w:rsidRPr="00AB39BD">
              <w:rPr>
                <w:rFonts w:ascii="Times New Roman" w:hAnsi="Times New Roman" w:cs="Times New Roman"/>
              </w:rPr>
              <w:t>89,36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</w:tcPr>
          <w:p w14:paraId="6417B8EC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38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</w:tcBorders>
          </w:tcPr>
          <w:p w14:paraId="7D1E1A6F" w14:textId="77777777" w:rsidR="0049558D" w:rsidRPr="00AB39BD" w:rsidRDefault="0049558D" w:rsidP="00A87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38</w:t>
            </w:r>
          </w:p>
        </w:tc>
      </w:tr>
    </w:tbl>
    <w:p w14:paraId="377D4884" w14:textId="77777777" w:rsidR="0049558D" w:rsidRPr="007E437F" w:rsidRDefault="0049558D" w:rsidP="0049558D">
      <w:pPr>
        <w:rPr>
          <w:rFonts w:ascii="Times New Roman" w:hAnsi="Times New Roman" w:cs="Times New Roman"/>
        </w:rPr>
      </w:pPr>
      <w:r w:rsidRPr="007E437F">
        <w:rPr>
          <w:rFonts w:ascii="Times New Roman" w:hAnsi="Times New Roman" w:cs="Times New Roman"/>
        </w:rPr>
        <w:t xml:space="preserve">Note: Not all individuals (both in the </w:t>
      </w:r>
      <w:r>
        <w:rPr>
          <w:rFonts w:ascii="Times New Roman" w:hAnsi="Times New Roman" w:cs="Times New Roman"/>
        </w:rPr>
        <w:t>exposed</w:t>
      </w:r>
      <w:r w:rsidRPr="007E437F">
        <w:rPr>
          <w:rFonts w:ascii="Times New Roman" w:hAnsi="Times New Roman" w:cs="Times New Roman"/>
        </w:rPr>
        <w:t xml:space="preserve"> and control groups) had equal follow up period.</w:t>
      </w:r>
      <w:r>
        <w:rPr>
          <w:rFonts w:ascii="Times New Roman" w:hAnsi="Times New Roman" w:cs="Times New Roman"/>
        </w:rPr>
        <w:t xml:space="preserve"> PSM: propensity score matching. </w:t>
      </w:r>
    </w:p>
    <w:p w14:paraId="5C53AEBE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4E83115B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D38055B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4FE23D3E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D0C2742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1667627F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346ED426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76C0862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6C1FC054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146B1FA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06D9B2C8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384B72AF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3B0B2BB9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2B2DCA0C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02C23083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19095DBA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34ACDE8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45DC01D4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1CD58ED0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40CB0211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632306D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6CB235D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4B55B17D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201B11FC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95EB169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936A6FF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2D7F995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758A7034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1281A32A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20D43194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23901F72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571A8036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03AB91B6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2346DC8C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1F7D4CCB" w14:textId="77777777" w:rsidR="00355D44" w:rsidRDefault="00355D44" w:rsidP="00A878C3">
      <w:pPr>
        <w:spacing w:after="0"/>
        <w:jc w:val="both"/>
        <w:rPr>
          <w:rFonts w:ascii="Times New Roman" w:hAnsi="Times New Roman" w:cs="Times New Roman"/>
        </w:rPr>
      </w:pPr>
    </w:p>
    <w:p w14:paraId="47A369A6" w14:textId="7087A978" w:rsidR="00A878C3" w:rsidRPr="00D459D4" w:rsidRDefault="00A878C3" w:rsidP="00A878C3">
      <w:pPr>
        <w:spacing w:after="0"/>
        <w:jc w:val="both"/>
        <w:rPr>
          <w:rFonts w:ascii="Times New Roman" w:hAnsi="Times New Roman" w:cs="Times New Roman"/>
        </w:rPr>
      </w:pPr>
      <w:r w:rsidRPr="00D459D4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B</w:t>
      </w:r>
      <w:r w:rsidRPr="00D459D4">
        <w:rPr>
          <w:rFonts w:ascii="Times New Roman" w:hAnsi="Times New Roman" w:cs="Times New Roman"/>
        </w:rPr>
        <w:t>: Long-term health-related quality of life after a serious injury or illne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18"/>
        <w:gridCol w:w="2257"/>
        <w:gridCol w:w="2257"/>
      </w:tblGrid>
      <w:tr w:rsidR="00A878C3" w:rsidRPr="00D459D4" w14:paraId="25032222" w14:textId="77777777" w:rsidTr="00A878C3">
        <w:tc>
          <w:tcPr>
            <w:tcW w:w="1492" w:type="pct"/>
            <w:tcBorders>
              <w:bottom w:val="single" w:sz="4" w:space="0" w:color="auto"/>
            </w:tcBorders>
          </w:tcPr>
          <w:p w14:paraId="6318D8A0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4B3B4B5D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SF-6D</w:t>
            </w:r>
          </w:p>
          <w:p w14:paraId="3CC71570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C8E3DAF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PH</w:t>
            </w:r>
          </w:p>
          <w:p w14:paraId="37E12DCE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4A6F966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MH</w:t>
            </w:r>
          </w:p>
          <w:p w14:paraId="24BA956C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Mean (SD)</w:t>
            </w:r>
          </w:p>
        </w:tc>
      </w:tr>
      <w:tr w:rsidR="00A878C3" w:rsidRPr="00D459D4" w14:paraId="65C22883" w14:textId="77777777" w:rsidTr="00A878C3">
        <w:tc>
          <w:tcPr>
            <w:tcW w:w="1492" w:type="pct"/>
            <w:tcBorders>
              <w:bottom w:val="nil"/>
            </w:tcBorders>
          </w:tcPr>
          <w:p w14:paraId="04413A49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-1 (Baseline)</w:t>
            </w:r>
          </w:p>
        </w:tc>
        <w:tc>
          <w:tcPr>
            <w:tcW w:w="1007" w:type="pct"/>
            <w:tcBorders>
              <w:bottom w:val="nil"/>
            </w:tcBorders>
          </w:tcPr>
          <w:p w14:paraId="5565C461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99 (0.134)</w:t>
            </w:r>
          </w:p>
        </w:tc>
        <w:tc>
          <w:tcPr>
            <w:tcW w:w="1250" w:type="pct"/>
            <w:tcBorders>
              <w:bottom w:val="nil"/>
            </w:tcBorders>
          </w:tcPr>
          <w:p w14:paraId="3C2BB07B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72.6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7.422)</w:t>
            </w:r>
          </w:p>
        </w:tc>
        <w:tc>
          <w:tcPr>
            <w:tcW w:w="1250" w:type="pct"/>
            <w:tcBorders>
              <w:bottom w:val="nil"/>
            </w:tcBorders>
          </w:tcPr>
          <w:p w14:paraId="731E2018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70.581(19.497)</w:t>
            </w:r>
          </w:p>
        </w:tc>
      </w:tr>
      <w:tr w:rsidR="00A878C3" w:rsidRPr="00D459D4" w14:paraId="60E4BAFA" w14:textId="77777777" w:rsidTr="00A878C3">
        <w:tc>
          <w:tcPr>
            <w:tcW w:w="1492" w:type="pct"/>
            <w:tcBorders>
              <w:top w:val="nil"/>
              <w:bottom w:val="nil"/>
            </w:tcBorders>
          </w:tcPr>
          <w:p w14:paraId="649903BA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0 (Year of exposure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D30E41D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86 (0.137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7AC1BCE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70.4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7.952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0B37D8F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8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19.373)</w:t>
            </w:r>
          </w:p>
        </w:tc>
      </w:tr>
      <w:tr w:rsidR="00A878C3" w:rsidRPr="00D459D4" w14:paraId="6C878349" w14:textId="77777777" w:rsidTr="00A878C3">
        <w:tc>
          <w:tcPr>
            <w:tcW w:w="1492" w:type="pct"/>
            <w:tcBorders>
              <w:top w:val="nil"/>
              <w:bottom w:val="nil"/>
            </w:tcBorders>
          </w:tcPr>
          <w:p w14:paraId="41E5F577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1(1-year post-exposure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E06BE9B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78 (0.137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3CB1B1F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8.9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9.163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1DC53CC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3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19.832)</w:t>
            </w:r>
          </w:p>
        </w:tc>
      </w:tr>
      <w:tr w:rsidR="00A878C3" w:rsidRPr="00D459D4" w14:paraId="62C324B9" w14:textId="77777777" w:rsidTr="00A878C3">
        <w:tc>
          <w:tcPr>
            <w:tcW w:w="1492" w:type="pct"/>
            <w:tcBorders>
              <w:top w:val="nil"/>
              <w:bottom w:val="nil"/>
            </w:tcBorders>
          </w:tcPr>
          <w:p w14:paraId="25C480FB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2 (2-years post-exposure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E94E197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74(0.136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09F57D7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8.7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8.691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BF9A1DA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025(20.114)</w:t>
            </w:r>
          </w:p>
        </w:tc>
      </w:tr>
      <w:tr w:rsidR="00A878C3" w:rsidRPr="00D459D4" w14:paraId="0745D76A" w14:textId="77777777" w:rsidTr="00A878C3">
        <w:tc>
          <w:tcPr>
            <w:tcW w:w="1492" w:type="pct"/>
            <w:tcBorders>
              <w:top w:val="nil"/>
              <w:bottom w:val="nil"/>
            </w:tcBorders>
          </w:tcPr>
          <w:p w14:paraId="7364C936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3 (3-years post-exposure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C880E0E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80 (0.141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A902F97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8.468 (29.106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87E7B1C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8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19.939)</w:t>
            </w:r>
          </w:p>
        </w:tc>
      </w:tr>
      <w:tr w:rsidR="00A878C3" w:rsidRPr="00D459D4" w14:paraId="5CAF5852" w14:textId="77777777" w:rsidTr="00A878C3">
        <w:tc>
          <w:tcPr>
            <w:tcW w:w="1492" w:type="pct"/>
            <w:tcBorders>
              <w:top w:val="nil"/>
              <w:bottom w:val="nil"/>
            </w:tcBorders>
          </w:tcPr>
          <w:p w14:paraId="1D65A2C0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4 (4-years post-exposure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F215DCA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81 (0.138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E17F782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0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9.080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87F0A00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70.2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19.829)</w:t>
            </w:r>
          </w:p>
        </w:tc>
      </w:tr>
      <w:tr w:rsidR="00A878C3" w:rsidRPr="00D459D4" w14:paraId="408D9D65" w14:textId="77777777" w:rsidTr="00A878C3">
        <w:tc>
          <w:tcPr>
            <w:tcW w:w="1492" w:type="pct"/>
            <w:tcBorders>
              <w:top w:val="nil"/>
            </w:tcBorders>
          </w:tcPr>
          <w:p w14:paraId="4DDC3614" w14:textId="77777777" w:rsidR="00A878C3" w:rsidRPr="00D459D4" w:rsidRDefault="00A878C3" w:rsidP="00A878C3">
            <w:pPr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t+5 (5-years post-exposure)</w:t>
            </w:r>
          </w:p>
        </w:tc>
        <w:tc>
          <w:tcPr>
            <w:tcW w:w="1007" w:type="pct"/>
            <w:tcBorders>
              <w:top w:val="nil"/>
            </w:tcBorders>
          </w:tcPr>
          <w:p w14:paraId="14137383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0.682 (0.134)</w:t>
            </w:r>
          </w:p>
        </w:tc>
        <w:tc>
          <w:tcPr>
            <w:tcW w:w="1250" w:type="pct"/>
            <w:tcBorders>
              <w:top w:val="nil"/>
            </w:tcBorders>
          </w:tcPr>
          <w:p w14:paraId="49431EB0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7.5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29.230)</w:t>
            </w:r>
          </w:p>
        </w:tc>
        <w:tc>
          <w:tcPr>
            <w:tcW w:w="1250" w:type="pct"/>
            <w:tcBorders>
              <w:top w:val="nil"/>
            </w:tcBorders>
          </w:tcPr>
          <w:p w14:paraId="2EFD2553" w14:textId="77777777" w:rsidR="00A878C3" w:rsidRPr="00D459D4" w:rsidRDefault="00A878C3" w:rsidP="00A878C3">
            <w:pPr>
              <w:jc w:val="center"/>
              <w:rPr>
                <w:rFonts w:ascii="Times New Roman" w:hAnsi="Times New Roman" w:cs="Times New Roman"/>
              </w:rPr>
            </w:pPr>
            <w:r w:rsidRPr="00D459D4">
              <w:rPr>
                <w:rFonts w:ascii="Times New Roman" w:hAnsi="Times New Roman" w:cs="Times New Roman"/>
              </w:rPr>
              <w:t>69.1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59D4">
              <w:rPr>
                <w:rFonts w:ascii="Times New Roman" w:hAnsi="Times New Roman" w:cs="Times New Roman"/>
              </w:rPr>
              <w:t>(19.561)</w:t>
            </w:r>
          </w:p>
        </w:tc>
      </w:tr>
    </w:tbl>
    <w:p w14:paraId="13DC0708" w14:textId="40F8348D" w:rsidR="00A878C3" w:rsidRPr="00A878C3" w:rsidRDefault="00A878C3" w:rsidP="00A878C3">
      <w:pPr>
        <w:rPr>
          <w:rFonts w:ascii="Times New Roman" w:hAnsi="Times New Roman" w:cs="Times New Roman"/>
        </w:rPr>
      </w:pPr>
      <w:r w:rsidRPr="00A878C3">
        <w:rPr>
          <w:rFonts w:ascii="Times New Roman" w:hAnsi="Times New Roman" w:cs="Times New Roman"/>
        </w:rPr>
        <w:t xml:space="preserve">Note: SD is standard deviation </w:t>
      </w:r>
    </w:p>
    <w:p w14:paraId="1163911C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3C289BB" w14:textId="77777777" w:rsidR="0049558D" w:rsidRDefault="0049558D" w:rsidP="0049558D">
      <w:pPr>
        <w:rPr>
          <w:lang w:eastAsia="en-AU"/>
        </w:rPr>
      </w:pPr>
    </w:p>
    <w:p w14:paraId="492AAB5E" w14:textId="77777777" w:rsidR="0049558D" w:rsidRDefault="0049558D" w:rsidP="0049558D">
      <w:pPr>
        <w:rPr>
          <w:lang w:eastAsia="en-AU"/>
        </w:rPr>
      </w:pPr>
    </w:p>
    <w:p w14:paraId="04FD063A" w14:textId="77777777" w:rsidR="0049558D" w:rsidRDefault="0049558D" w:rsidP="0049558D">
      <w:pPr>
        <w:rPr>
          <w:lang w:eastAsia="en-AU"/>
        </w:rPr>
      </w:pPr>
    </w:p>
    <w:p w14:paraId="79E480B6" w14:textId="77777777" w:rsidR="0049558D" w:rsidRDefault="0049558D" w:rsidP="0049558D">
      <w:pPr>
        <w:rPr>
          <w:lang w:eastAsia="en-AU"/>
        </w:rPr>
      </w:pPr>
    </w:p>
    <w:p w14:paraId="4E2AB54F" w14:textId="77777777" w:rsidR="0049558D" w:rsidRDefault="0049558D" w:rsidP="0049558D">
      <w:pPr>
        <w:rPr>
          <w:lang w:eastAsia="en-AU"/>
        </w:rPr>
      </w:pPr>
    </w:p>
    <w:p w14:paraId="577A86D1" w14:textId="77777777" w:rsidR="0049558D" w:rsidRDefault="0049558D" w:rsidP="0049558D">
      <w:pPr>
        <w:rPr>
          <w:lang w:eastAsia="en-AU"/>
        </w:rPr>
      </w:pPr>
    </w:p>
    <w:p w14:paraId="1292E814" w14:textId="77777777" w:rsidR="0049558D" w:rsidRDefault="0049558D" w:rsidP="0049558D">
      <w:pPr>
        <w:rPr>
          <w:lang w:eastAsia="en-AU"/>
        </w:rPr>
      </w:pPr>
    </w:p>
    <w:p w14:paraId="28DE0D2D" w14:textId="77777777" w:rsidR="0049558D" w:rsidRDefault="0049558D" w:rsidP="0049558D">
      <w:pPr>
        <w:rPr>
          <w:lang w:eastAsia="en-AU"/>
        </w:rPr>
      </w:pPr>
    </w:p>
    <w:p w14:paraId="69AC3CE1" w14:textId="77777777" w:rsidR="0049558D" w:rsidRDefault="0049558D" w:rsidP="0049558D">
      <w:pPr>
        <w:rPr>
          <w:lang w:eastAsia="en-AU"/>
        </w:rPr>
      </w:pPr>
    </w:p>
    <w:p w14:paraId="0FA87329" w14:textId="77777777" w:rsidR="0049558D" w:rsidRDefault="0049558D" w:rsidP="0049558D">
      <w:pPr>
        <w:rPr>
          <w:lang w:eastAsia="en-AU"/>
        </w:rPr>
      </w:pPr>
    </w:p>
    <w:p w14:paraId="4C56A331" w14:textId="77777777" w:rsidR="0049558D" w:rsidRDefault="0049558D" w:rsidP="0049558D">
      <w:pPr>
        <w:rPr>
          <w:lang w:eastAsia="en-AU"/>
        </w:rPr>
      </w:pPr>
    </w:p>
    <w:p w14:paraId="32BF6A97" w14:textId="77777777" w:rsidR="0049558D" w:rsidRDefault="0049558D" w:rsidP="0049558D">
      <w:pPr>
        <w:rPr>
          <w:lang w:eastAsia="en-AU"/>
        </w:rPr>
      </w:pPr>
    </w:p>
    <w:p w14:paraId="7468E9E2" w14:textId="77777777" w:rsidR="0049558D" w:rsidRDefault="0049558D" w:rsidP="0049558D">
      <w:pPr>
        <w:rPr>
          <w:lang w:eastAsia="en-AU"/>
        </w:rPr>
      </w:pPr>
    </w:p>
    <w:p w14:paraId="77E18ACB" w14:textId="77777777" w:rsidR="0049558D" w:rsidRDefault="0049558D" w:rsidP="0049558D">
      <w:pPr>
        <w:rPr>
          <w:lang w:eastAsia="en-AU"/>
        </w:rPr>
      </w:pPr>
    </w:p>
    <w:p w14:paraId="22968C27" w14:textId="77777777" w:rsidR="0049558D" w:rsidRDefault="0049558D" w:rsidP="0049558D">
      <w:pPr>
        <w:rPr>
          <w:lang w:eastAsia="en-AU"/>
        </w:rPr>
      </w:pPr>
    </w:p>
    <w:p w14:paraId="048B7822" w14:textId="77777777" w:rsidR="0049558D" w:rsidRDefault="0049558D" w:rsidP="0049558D">
      <w:pPr>
        <w:rPr>
          <w:lang w:eastAsia="en-AU"/>
        </w:rPr>
      </w:pPr>
    </w:p>
    <w:p w14:paraId="758C5A29" w14:textId="77777777" w:rsidR="0049558D" w:rsidRDefault="0049558D" w:rsidP="0049558D">
      <w:pPr>
        <w:rPr>
          <w:lang w:eastAsia="en-AU"/>
        </w:rPr>
      </w:pPr>
    </w:p>
    <w:p w14:paraId="246BBE5F" w14:textId="77777777" w:rsidR="0049558D" w:rsidRDefault="0049558D" w:rsidP="0049558D">
      <w:pPr>
        <w:rPr>
          <w:lang w:eastAsia="en-AU"/>
        </w:rPr>
      </w:pPr>
    </w:p>
    <w:p w14:paraId="54731681" w14:textId="77777777" w:rsidR="0049558D" w:rsidRPr="00080E40" w:rsidRDefault="0049558D" w:rsidP="0049558D">
      <w:pPr>
        <w:rPr>
          <w:lang w:eastAsia="en-AU"/>
        </w:rPr>
      </w:pPr>
    </w:p>
    <w:p w14:paraId="3D309FF3" w14:textId="77777777" w:rsidR="00355D44" w:rsidRDefault="00355D44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29C8466E" w14:textId="77777777" w:rsidR="009608A3" w:rsidRPr="009608A3" w:rsidRDefault="009608A3" w:rsidP="009608A3">
      <w:pPr>
        <w:rPr>
          <w:lang w:eastAsia="en-AU"/>
        </w:rPr>
      </w:pPr>
    </w:p>
    <w:p w14:paraId="33BA5D02" w14:textId="77777777" w:rsidR="009608A3" w:rsidRDefault="009608A3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6F45418" w14:textId="77777777" w:rsidR="009608A3" w:rsidRDefault="009608A3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6FD5FE10" w14:textId="0F8EDE56" w:rsidR="0049558D" w:rsidRPr="00DF3CC5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  <w:r w:rsidRPr="00DF3CC5">
        <w:rPr>
          <w:rFonts w:ascii="Times New Roman" w:hAnsi="Times New Roman"/>
          <w:b w:val="0"/>
          <w:bCs w:val="0"/>
          <w:sz w:val="22"/>
          <w:szCs w:val="22"/>
        </w:rPr>
        <w:t xml:space="preserve">Appendix </w:t>
      </w:r>
      <w:r w:rsidR="00355D44">
        <w:rPr>
          <w:rFonts w:ascii="Times New Roman" w:hAnsi="Times New Roman"/>
          <w:b w:val="0"/>
          <w:bCs w:val="0"/>
          <w:sz w:val="22"/>
          <w:szCs w:val="22"/>
        </w:rPr>
        <w:t>C</w:t>
      </w:r>
      <w:r w:rsidRPr="00DF3CC5">
        <w:rPr>
          <w:rFonts w:ascii="Times New Roman" w:hAnsi="Times New Roman"/>
          <w:b w:val="0"/>
          <w:bCs w:val="0"/>
          <w:sz w:val="22"/>
          <w:szCs w:val="22"/>
        </w:rPr>
        <w:t xml:space="preserve">: Difference-in-difference estimates of the effect of </w:t>
      </w:r>
      <w:r>
        <w:rPr>
          <w:rFonts w:ascii="Times New Roman" w:hAnsi="Times New Roman"/>
          <w:b w:val="0"/>
          <w:bCs w:val="0"/>
          <w:sz w:val="22"/>
          <w:szCs w:val="22"/>
        </w:rPr>
        <w:t>a serious illness</w:t>
      </w:r>
      <w:r w:rsidRPr="00DF3CC5">
        <w:rPr>
          <w:rFonts w:ascii="Times New Roman" w:hAnsi="Times New Roman"/>
          <w:b w:val="0"/>
          <w:bCs w:val="0"/>
          <w:sz w:val="22"/>
          <w:szCs w:val="22"/>
        </w:rPr>
        <w:t xml:space="preserve"> on SF-6D utiliti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81"/>
        <w:gridCol w:w="1107"/>
        <w:gridCol w:w="1107"/>
        <w:gridCol w:w="1107"/>
        <w:gridCol w:w="1107"/>
        <w:gridCol w:w="1107"/>
        <w:gridCol w:w="1107"/>
        <w:gridCol w:w="1103"/>
      </w:tblGrid>
      <w:tr w:rsidR="0049558D" w:rsidRPr="006C508A" w14:paraId="65B8CDC3" w14:textId="77777777" w:rsidTr="00A878C3">
        <w:trPr>
          <w:jc w:val="center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80A98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F50B8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C8A97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1914A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39A11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E583B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2FBACB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1DFE7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</w:tr>
      <w:tr w:rsidR="0049558D" w:rsidRPr="006C508A" w14:paraId="443EA06A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BA8F3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xposed*Pos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147DC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2B1F6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617F7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6642DD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C400FC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AA7B1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402E5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6***</w:t>
            </w:r>
          </w:p>
        </w:tc>
      </w:tr>
      <w:tr w:rsidR="0049558D" w:rsidRPr="006C508A" w14:paraId="420D196D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19CD00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E6A93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5 - -0.0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6F66DB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9 - -0.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6DAB01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1 - -0.0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A209D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6 - -0.0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6072B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2 - -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1EC39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0 - -0.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B42F06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7 - -0.015)</w:t>
            </w:r>
          </w:p>
        </w:tc>
      </w:tr>
      <w:tr w:rsidR="0049558D" w:rsidRPr="006C508A" w14:paraId="694B68C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B95300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xpos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561718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64D768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4C9DAB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D849A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8DE40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71DD6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B4676E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1***</w:t>
            </w:r>
          </w:p>
        </w:tc>
      </w:tr>
      <w:tr w:rsidR="0049558D" w:rsidRPr="006C508A" w14:paraId="6DFAD475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CFEBE3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D3C80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AD870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2263F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0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61288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5CDFA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3FC88B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14E0A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1 - -0.031)</w:t>
            </w:r>
          </w:p>
        </w:tc>
      </w:tr>
      <w:tr w:rsidR="0049558D" w:rsidRPr="006C508A" w14:paraId="33BB15FB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AB5876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os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117B69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5C549B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3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AB24B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2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AD465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70761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B6EF4D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0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B3EDE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4***</w:t>
            </w:r>
          </w:p>
        </w:tc>
      </w:tr>
      <w:tr w:rsidR="0049558D" w:rsidRPr="006C508A" w14:paraId="3E981880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B470E3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FF8E0C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3 - 0.0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9D4A7E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3 - 0.0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E3A592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1 - 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7B204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7 - 0.02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1915DD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9 - 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C8EC9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29831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6 - 0.022)</w:t>
            </w:r>
          </w:p>
        </w:tc>
      </w:tr>
      <w:tr w:rsidR="0049558D" w:rsidRPr="006C508A" w14:paraId="55FEEEAF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BF0B0F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C255C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96200A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FC09B9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B1E49F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408A60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D5585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5AA014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9***</w:t>
            </w:r>
          </w:p>
        </w:tc>
      </w:tr>
      <w:tr w:rsidR="0049558D" w:rsidRPr="006C508A" w14:paraId="6FA010B5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01781C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0DA466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9 - -0.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CA824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7 - -0.0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3F3C5F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8 - -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9FF549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6 - -0.0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5D5BA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9 - -0.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9303D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0 - -0.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0742F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3 - -0.015)</w:t>
            </w:r>
          </w:p>
        </w:tc>
      </w:tr>
      <w:tr w:rsidR="0049558D" w:rsidRPr="006C508A" w14:paraId="531FBD4B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AADE4F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 groups (ref= 15-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34CEB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0EA075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27459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A51D7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768A71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DE6CA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3FB19F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010F8FF4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3ADD8A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-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5DB33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B2484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A8BEE8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4AEBB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640AAA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9E0DD0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8D47F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6***</w:t>
            </w:r>
          </w:p>
        </w:tc>
      </w:tr>
      <w:tr w:rsidR="0049558D" w:rsidRPr="006C508A" w14:paraId="601678F4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D122B5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1616D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0 - -0.0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378476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0 - -0.0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858CEF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9 - -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09375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2 - -0.0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9DF63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9 - -0.0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FBEA3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6 - -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53E21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6 - -0.026)</w:t>
            </w:r>
          </w:p>
        </w:tc>
      </w:tr>
      <w:tr w:rsidR="0049558D" w:rsidRPr="006C508A" w14:paraId="1E59BE4B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92B239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-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01813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C6221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F17D9A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104AB3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29198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6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C4FA8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CBE69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0***</w:t>
            </w:r>
          </w:p>
        </w:tc>
      </w:tr>
      <w:tr w:rsidR="0049558D" w:rsidRPr="006C508A" w14:paraId="0BB36B6A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3E606E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A3CCF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5 - -0.04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8FA31A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2 - -0.03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15000C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8 - -0.0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39B63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5 - -0.0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2104E7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80 - -0.04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9F406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4 - -0.0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676EEC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0 - -0.040)</w:t>
            </w:r>
          </w:p>
        </w:tc>
      </w:tr>
      <w:tr w:rsidR="0049558D" w:rsidRPr="006C508A" w14:paraId="5C98186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2C858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160C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00BFCA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E7DCA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3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808813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9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9518AE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84964D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5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2ADEE5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5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9E14F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9***</w:t>
            </w:r>
          </w:p>
        </w:tc>
      </w:tr>
      <w:tr w:rsidR="0049558D" w:rsidRPr="006C508A" w14:paraId="3E349530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1EC45B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3B365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4 - -0.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A0EF5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1 - -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0BA68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8 - -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FFE6B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5 - 0.00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C43403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4 - -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B03653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5 - -0.0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4F6DC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0 - -0.008)</w:t>
            </w:r>
          </w:p>
        </w:tc>
      </w:tr>
      <w:tr w:rsidR="0049558D" w:rsidRPr="006C508A" w14:paraId="75348A0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24C170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rital status (ref=married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1B163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2F42A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1DAE6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B8913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AA8B99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5E5777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2478A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16214BDF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B9F608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 facto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478B0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ADD0A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2B791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0D0D44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6B68D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1A33A1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DF90AD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</w:tr>
      <w:tr w:rsidR="0049558D" w:rsidRPr="006C508A" w14:paraId="0608C1B4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668703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A5F5C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7 - 0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CD1A5A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5 - 0.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1CE09B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9 - 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583F0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8 - 0.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75A46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5 - 0.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313FF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1 - 0.0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46EB45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0 - 0.004)</w:t>
            </w:r>
          </w:p>
        </w:tc>
      </w:tr>
      <w:tr w:rsidR="0049558D" w:rsidRPr="006C508A" w14:paraId="0EB1AD41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8FBB8E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F2788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0776E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968CF1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4DE4DB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F578E6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FF4FF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9AAF62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5***</w:t>
            </w:r>
          </w:p>
        </w:tc>
      </w:tr>
      <w:tr w:rsidR="0049558D" w:rsidRPr="006C508A" w14:paraId="1A889B10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15058D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26D6C8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1 - -0.0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EA306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9 - -0.0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54F5DF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0 - -0.0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D5C82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9 - -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6CECD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7 - -0.0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1C7D2E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8 - -0.0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9F36C2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6 - -0.034)</w:t>
            </w:r>
          </w:p>
        </w:tc>
      </w:tr>
      <w:tr w:rsidR="0049558D" w:rsidRPr="006C508A" w14:paraId="0E6C8960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5B1839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vorc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611017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572A12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99E1ED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1273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E2FB7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6D58FB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9F6717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3***</w:t>
            </w:r>
          </w:p>
        </w:tc>
      </w:tr>
      <w:tr w:rsidR="0049558D" w:rsidRPr="006C508A" w14:paraId="1F937073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4DEEDD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757DD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0 - -0.0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D6639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8 - -0.0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B8164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3 - -0.0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03CCF3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7 - -0.0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E5FD7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4 - -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3AB1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9 - -0.0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FB5769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50 - -0.037)</w:t>
            </w:r>
          </w:p>
        </w:tc>
      </w:tr>
      <w:tr w:rsidR="0049558D" w:rsidRPr="006C508A" w14:paraId="6A36069A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64DAD5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idow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CFFB9F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2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98E578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BFC5B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C1176E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3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50BE2F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10315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42D01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23***</w:t>
            </w:r>
          </w:p>
        </w:tc>
      </w:tr>
      <w:tr w:rsidR="0049558D" w:rsidRPr="006C508A" w14:paraId="0AC49E2D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5A832A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0AB784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6 - 0.00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30EB5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4 - -0.0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8C15C5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7 - -0.0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01745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45 - -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BD9008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7 - -0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EF6FDF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6 - -0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7A817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31 - -0.016)</w:t>
            </w:r>
          </w:p>
        </w:tc>
      </w:tr>
      <w:tr w:rsidR="0049558D" w:rsidRPr="006C508A" w14:paraId="184BC03E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3F4DAD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37B862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D6542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D67D2D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3100DB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1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9EB2BA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4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F771E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2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D96D8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14***</w:t>
            </w:r>
          </w:p>
        </w:tc>
      </w:tr>
      <w:tr w:rsidR="0049558D" w:rsidRPr="006C508A" w14:paraId="39ACAB7B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D1AC91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7A1448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0 - 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0CEF2B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8 - 0.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E414FB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2 - 0.0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A9ACF2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3 - 0.00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00AFE8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6 - -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0D4397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4 - 0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8AE818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20 - -0.007)</w:t>
            </w:r>
          </w:p>
        </w:tc>
      </w:tr>
      <w:tr w:rsidR="0049558D" w:rsidRPr="006C508A" w14:paraId="4D075886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03B5C6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ducation (ref=</w:t>
            </w:r>
            <w:r w:rsidRPr="0034160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year 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55E47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2B8B4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38A934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411A5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A9CEFC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1A83DA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E52E42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40CF395B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DDBFAE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Diploma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352AC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08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1B83E8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44DB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A2B89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906A7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8507F5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33203F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0***</w:t>
            </w:r>
          </w:p>
        </w:tc>
      </w:tr>
      <w:tr w:rsidR="0049558D" w:rsidRPr="006C508A" w14:paraId="3C5D6C2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8D81FF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650152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947AC9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3 - 0.02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B504A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4 - 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7F844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6 - 0.0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02984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7 - 0.0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D9962C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4 - 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6FCEC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5 - 0.015)</w:t>
            </w:r>
          </w:p>
        </w:tc>
      </w:tr>
      <w:tr w:rsidR="0049558D" w:rsidRPr="006C508A" w14:paraId="20421305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70A302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achelor’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CE59C1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FA2BF8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1998FD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2F9B4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657FE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CE9EA9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D9529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3***</w:t>
            </w:r>
          </w:p>
        </w:tc>
      </w:tr>
      <w:tr w:rsidR="0049558D" w:rsidRPr="006C508A" w14:paraId="042DE044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1E0681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905A91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1 - 0.0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935ECA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6 - 0.0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4C43C6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9 - 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74CFED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2 - 0.0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FD8B73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5 - 0.0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F9E5F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5 - 0.0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8F9047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17 - 0.028)</w:t>
            </w:r>
          </w:p>
        </w:tc>
      </w:tr>
      <w:tr w:rsidR="0049558D" w:rsidRPr="006C508A" w14:paraId="089C1FED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F0154A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F status (ref=employed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119CDE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5FE0B1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FC2CD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E51635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35DBB2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E1B53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F2B87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1DAE39AC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881876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C33B4F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B20C9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79A0B2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BAA61E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6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79F3F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9134E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4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CA76A8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51***</w:t>
            </w:r>
          </w:p>
        </w:tc>
      </w:tr>
      <w:tr w:rsidR="0049558D" w:rsidRPr="006C508A" w14:paraId="0D14919F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FE74EA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7C14E5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1 - -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DE701C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8 - -0.0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23BDC2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81 - -0.0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7A7C9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83 - -0.0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0BA42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75 - -0.0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CA5FF9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7 - -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74BAC0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63 - -0.039)</w:t>
            </w:r>
          </w:p>
        </w:tc>
      </w:tr>
      <w:tr w:rsidR="0049558D" w:rsidRPr="006C508A" w14:paraId="486B0683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9232FE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t in L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5F1215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9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989C1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9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FA9BD0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9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DC5B41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9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9AF4E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9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B2293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8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8E51BD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89***</w:t>
            </w:r>
          </w:p>
        </w:tc>
      </w:tr>
      <w:tr w:rsidR="0049558D" w:rsidRPr="006C508A" w14:paraId="773A499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CE5BAE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3F748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102 - -0.08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1652AC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104 - -0.08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12679F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107 - -0.08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C22E87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101 - -0.0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3D7D0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102 - -0.0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F2D7F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99 - -0.08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E54688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94 - -0.084)</w:t>
            </w:r>
          </w:p>
        </w:tc>
      </w:tr>
      <w:tr w:rsidR="0049558D" w:rsidRPr="006C508A" w14:paraId="686FA1D5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2255A0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sual residence (ref=major city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DFB9F4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1A2D5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C4B99C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56983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1B6A9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AD554F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52931F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628C1ED1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DA049F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Regional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94142B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7A87D9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E68B9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8858D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8F4E3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2B84F9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3D3771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2</w:t>
            </w:r>
          </w:p>
        </w:tc>
      </w:tr>
      <w:tr w:rsidR="0049558D" w:rsidRPr="006C508A" w14:paraId="74A465FD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4872EF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1226B7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 xml:space="preserve">(-0.011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80851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07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D7FE38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07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E47C59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11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27544F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11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7E3C09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11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7618E7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(-0.006 - </w:t>
            </w: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003)</w:t>
            </w:r>
          </w:p>
        </w:tc>
      </w:tr>
      <w:tr w:rsidR="0049558D" w:rsidRPr="006C508A" w14:paraId="5C443A5E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1E9A29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emo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B0FEC5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33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CEAFC9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E8A95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32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1B50D7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3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9D2D4D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83D106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AC263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012</w:t>
            </w:r>
          </w:p>
        </w:tc>
      </w:tr>
      <w:tr w:rsidR="0049558D" w:rsidRPr="006C508A" w14:paraId="140F58D4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0800F2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D301D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2 - 0.0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8F9B24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9 - 0.0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39113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003 - 0.06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E56CA3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3 - 0.0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29797C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9 - 0.05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A5E52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17 - 0.05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3544CB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4 - 0.029)</w:t>
            </w:r>
          </w:p>
        </w:tc>
      </w:tr>
      <w:tr w:rsidR="0049558D" w:rsidRPr="006C508A" w14:paraId="18C3DA57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BCF82C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2D8C3E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DFD32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5B34F8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AFF1D9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81F66D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7B88A3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D9C1AF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-0.001***</w:t>
            </w:r>
          </w:p>
        </w:tc>
      </w:tr>
      <w:tr w:rsidR="0049558D" w:rsidRPr="006C508A" w14:paraId="225F4822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C9BF64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43BDE2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FD87AD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EEE628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47952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731385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4BD05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583F51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-0.001 - -0.001)</w:t>
            </w:r>
          </w:p>
        </w:tc>
      </w:tr>
      <w:tr w:rsidR="0049558D" w:rsidRPr="006C508A" w14:paraId="670FAA3D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C5EF7B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5256F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1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BDF04A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1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C1E94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2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B1F69F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1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30F76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2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4901FF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2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827B9C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811***</w:t>
            </w:r>
          </w:p>
        </w:tc>
      </w:tr>
      <w:tr w:rsidR="0049558D" w:rsidRPr="006C508A" w14:paraId="62783E47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F02CBE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9559D1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796 - 0.8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479117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793 - 0.8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A0CBD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803 - 0.84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AB8D25E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793 - 0.8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6B432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801 - 0.8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FB20C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799 - 0.8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26542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(0.798 - 0.824)</w:t>
            </w:r>
          </w:p>
        </w:tc>
      </w:tr>
      <w:tr w:rsidR="0049558D" w:rsidRPr="006C508A" w14:paraId="667AB329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9FA144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9E852D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BDD4CB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D996AC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1A2380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4C0EF5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E6792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C20D08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9558D" w:rsidRPr="006C508A" w14:paraId="3CA20C68" w14:textId="77777777" w:rsidTr="00A878C3">
        <w:trPr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C38222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823DF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5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F8F9E0A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7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3AEF51F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5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9FE7A1C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5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9F417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3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29F3C09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4,3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1CEFBE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15,275</w:t>
            </w:r>
          </w:p>
        </w:tc>
      </w:tr>
      <w:tr w:rsidR="0049558D" w:rsidRPr="006C508A" w14:paraId="2BF7F7F3" w14:textId="77777777" w:rsidTr="00A878C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2BC90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C89E6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1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72ABB1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2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174F4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606B56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2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2B303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19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A3BCD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F50CC7" w14:textId="77777777" w:rsidR="0049558D" w:rsidRPr="006C508A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508A">
              <w:rPr>
                <w:rFonts w:ascii="Times New Roman" w:hAnsi="Times New Roman"/>
                <w:kern w:val="0"/>
                <w:sz w:val="18"/>
                <w:szCs w:val="18"/>
              </w:rPr>
              <w:t>0.199</w:t>
            </w:r>
          </w:p>
        </w:tc>
      </w:tr>
    </w:tbl>
    <w:p w14:paraId="62EFEDF5" w14:textId="77777777" w:rsidR="0049558D" w:rsidRPr="00C71C2F" w:rsidRDefault="0049558D" w:rsidP="004955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0"/>
          <w:szCs w:val="20"/>
        </w:rPr>
      </w:pPr>
      <w:bookmarkStart w:id="0" w:name="_Hlk166587838"/>
      <w:r w:rsidRPr="00C71C2F">
        <w:rPr>
          <w:rFonts w:ascii="Times New Roman" w:hAnsi="Times New Roman"/>
          <w:kern w:val="0"/>
          <w:sz w:val="20"/>
          <w:szCs w:val="20"/>
        </w:rPr>
        <w:t>Robust ci in parentheses, *** p&lt;0.01, ** p&lt;0.05, * p&lt;0. LF =Labour Force. BMI= Body Mass Index</w:t>
      </w:r>
    </w:p>
    <w:bookmarkEnd w:id="0"/>
    <w:p w14:paraId="2988B130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7C024877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EA2E8C0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4AC800C4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5D23225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1BDAB89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0E767B8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882DDE7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F87BB84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65316D3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4372AD9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4373A13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45FBD740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697D9527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11CFF06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14592B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1519D896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1B96BA3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07209DA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1F0A31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7ACD030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BBBC74C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2DD9889A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D5A353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58B769F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F685E41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31F4A85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11EA4149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62D74BC8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88335AF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5CAF6858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5042D5DA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2F12FCE4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67C7180" w14:textId="77777777" w:rsidR="0049558D" w:rsidRDefault="0049558D" w:rsidP="0049558D">
      <w:pPr>
        <w:rPr>
          <w:lang w:eastAsia="en-AU"/>
        </w:rPr>
      </w:pPr>
    </w:p>
    <w:p w14:paraId="6F1AF797" w14:textId="77777777" w:rsidR="0049558D" w:rsidRPr="00F12782" w:rsidRDefault="0049558D" w:rsidP="0049558D">
      <w:pPr>
        <w:rPr>
          <w:b/>
          <w:bCs/>
        </w:rPr>
      </w:pPr>
    </w:p>
    <w:p w14:paraId="78994F9E" w14:textId="77777777" w:rsidR="0049558D" w:rsidRPr="00DF3CC5" w:rsidRDefault="0049558D" w:rsidP="0049558D">
      <w:pPr>
        <w:rPr>
          <w:lang w:eastAsia="en-AU"/>
        </w:rPr>
      </w:pPr>
    </w:p>
    <w:p w14:paraId="2C9052AA" w14:textId="778236DB" w:rsidR="0049558D" w:rsidRPr="008F515C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  <w:r w:rsidRPr="008F515C">
        <w:rPr>
          <w:rFonts w:ascii="Times New Roman" w:hAnsi="Times New Roman"/>
          <w:b w:val="0"/>
          <w:bCs w:val="0"/>
          <w:sz w:val="22"/>
          <w:szCs w:val="22"/>
        </w:rPr>
        <w:lastRenderedPageBreak/>
        <w:t xml:space="preserve">Appendix </w:t>
      </w:r>
      <w:r w:rsidR="00355D44">
        <w:rPr>
          <w:rFonts w:ascii="Times New Roman" w:hAnsi="Times New Roman"/>
          <w:b w:val="0"/>
          <w:bCs w:val="0"/>
          <w:sz w:val="22"/>
          <w:szCs w:val="22"/>
        </w:rPr>
        <w:t>D</w:t>
      </w:r>
      <w:r w:rsidRPr="008F515C">
        <w:rPr>
          <w:rFonts w:ascii="Times New Roman" w:hAnsi="Times New Roman"/>
          <w:b w:val="0"/>
          <w:bCs w:val="0"/>
          <w:sz w:val="22"/>
          <w:szCs w:val="22"/>
        </w:rPr>
        <w:t xml:space="preserve">: </w:t>
      </w:r>
      <w:bookmarkStart w:id="1" w:name="_Hlk166588590"/>
      <w:r w:rsidRPr="008F515C">
        <w:rPr>
          <w:rFonts w:ascii="Times New Roman" w:hAnsi="Times New Roman"/>
          <w:b w:val="0"/>
          <w:bCs w:val="0"/>
          <w:sz w:val="22"/>
          <w:szCs w:val="22"/>
        </w:rPr>
        <w:t xml:space="preserve">Difference-in-difference estimates of the effect of </w:t>
      </w:r>
      <w:r>
        <w:rPr>
          <w:rFonts w:ascii="Times New Roman" w:hAnsi="Times New Roman"/>
          <w:b w:val="0"/>
          <w:bCs w:val="0"/>
          <w:sz w:val="22"/>
          <w:szCs w:val="22"/>
        </w:rPr>
        <w:t>a serious illness</w:t>
      </w:r>
      <w:r w:rsidRPr="008F515C">
        <w:rPr>
          <w:rFonts w:ascii="Times New Roman" w:hAnsi="Times New Roman"/>
          <w:b w:val="0"/>
          <w:bCs w:val="0"/>
          <w:sz w:val="22"/>
          <w:szCs w:val="22"/>
        </w:rPr>
        <w:t xml:space="preserve"> on </w:t>
      </w:r>
      <w:bookmarkEnd w:id="1"/>
      <w:r w:rsidRPr="008F515C">
        <w:rPr>
          <w:rFonts w:ascii="Times New Roman" w:hAnsi="Times New Roman"/>
          <w:b w:val="0"/>
          <w:bCs w:val="0"/>
          <w:sz w:val="22"/>
          <w:szCs w:val="22"/>
        </w:rPr>
        <w:t xml:space="preserve">physical </w:t>
      </w:r>
      <w:r>
        <w:rPr>
          <w:rFonts w:ascii="Times New Roman" w:hAnsi="Times New Roman"/>
          <w:b w:val="0"/>
          <w:bCs w:val="0"/>
          <w:sz w:val="22"/>
          <w:szCs w:val="22"/>
        </w:rPr>
        <w:t>health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81"/>
        <w:gridCol w:w="1105"/>
        <w:gridCol w:w="1105"/>
        <w:gridCol w:w="1107"/>
        <w:gridCol w:w="1107"/>
        <w:gridCol w:w="1108"/>
        <w:gridCol w:w="1108"/>
        <w:gridCol w:w="1105"/>
      </w:tblGrid>
      <w:tr w:rsidR="0049558D" w:rsidRPr="00527D90" w14:paraId="18C14565" w14:textId="77777777" w:rsidTr="00A878C3">
        <w:trPr>
          <w:jc w:val="center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7C01DB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4207F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3992C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C0F7F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4F6B65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7BE3D7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48BC7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+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742BC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</w:tr>
      <w:tr w:rsidR="0049558D" w:rsidRPr="00527D90" w14:paraId="6E44F825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98FF91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Pos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3532F6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013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94DA88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58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4637E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67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7DB66F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955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0B027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983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69F05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74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36D98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690***</w:t>
            </w:r>
          </w:p>
        </w:tc>
      </w:tr>
      <w:tr w:rsidR="0049558D" w:rsidRPr="00527D90" w14:paraId="29596BC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6F0A24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88F050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695 - -3.33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1C0484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289 - -2.88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8A11C1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383 - -4.9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7BE76F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657 - -5.2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E6C3C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806 - -3.15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FF2D37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531 - -3.95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1A81C7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746 - -4.633)</w:t>
            </w:r>
          </w:p>
        </w:tc>
      </w:tr>
      <w:tr w:rsidR="0049558D" w:rsidRPr="00527D90" w14:paraId="583815C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687B97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FE39E6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63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A3FC69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44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BB2FA5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27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C3B4AE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04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9B6461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95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0AB615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19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9C1BB3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00*</w:t>
            </w:r>
          </w:p>
        </w:tc>
      </w:tr>
      <w:tr w:rsidR="0049558D" w:rsidRPr="00527D90" w14:paraId="2ED8D874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AA95E1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E8BABE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55 - 0.12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F4E165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738 - 0.04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BB7FD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22 - 0.16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1232C9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701 - 0.09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72C1D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89 - 0.1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6837AA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13 - 0.1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0408F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94 - 0.095)</w:t>
            </w:r>
          </w:p>
        </w:tc>
      </w:tr>
      <w:tr w:rsidR="0049558D" w:rsidRPr="00527D90" w14:paraId="3C68C4C5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FF4A31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722B2F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56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9381A8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4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5F59E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7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07F19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49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4CC1A6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2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51EA9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8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466A4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90***</w:t>
            </w:r>
          </w:p>
        </w:tc>
      </w:tr>
      <w:tr w:rsidR="0049558D" w:rsidRPr="00527D90" w14:paraId="495B5C44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A51874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4BF236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993 - 6.7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3BE0F3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963 - 5.73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5B9BC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.604 - 7.35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E7434F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.679 - 7.41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B21352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812 - 6.64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02282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.137 - 7.02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CB8FE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.536 - 6.443)</w:t>
            </w:r>
          </w:p>
        </w:tc>
      </w:tr>
      <w:tr w:rsidR="0049558D" w:rsidRPr="00527D90" w14:paraId="0FF6392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0EF790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E025FE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732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C25E56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44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DE7B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13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621C65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611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8C3679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70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B6A50E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37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AF164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665***</w:t>
            </w:r>
          </w:p>
        </w:tc>
      </w:tr>
      <w:tr w:rsidR="0049558D" w:rsidRPr="00527D90" w14:paraId="25EEE98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3FC1A3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987540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125 - -2.34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7B0520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848 - -2.03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248F36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554 - -1.7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AE63C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023 - -2.19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435927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163 - -2.24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640D7A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831 - -1.9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09D847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437 - -2.894)</w:t>
            </w:r>
          </w:p>
        </w:tc>
      </w:tr>
      <w:tr w:rsidR="0049558D" w:rsidRPr="00527D90" w14:paraId="3ACCF7C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9827B6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groups (ref= 15-2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C5B6B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4FFC4E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31A8C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324085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60169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4EB54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B8D679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1CF2AF6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44A964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-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C7363A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009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1C3CDC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64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FBADEC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23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F025A8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04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858CBA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557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188DBB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41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A6201F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469***</w:t>
            </w:r>
          </w:p>
        </w:tc>
      </w:tr>
      <w:tr w:rsidR="0049558D" w:rsidRPr="00527D90" w14:paraId="11405A4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53F26A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2B9DB2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709 - -2.31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F188FB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284 - -4.00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C4EAD6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034 - -3.42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5E7F2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987 - -2.10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140493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366 - -3.74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A44B0B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330 - -4.49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83C6D7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109 - -4.829)</w:t>
            </w:r>
          </w:p>
        </w:tc>
      </w:tr>
      <w:tr w:rsidR="0049558D" w:rsidRPr="00527D90" w14:paraId="77354CF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CD42CC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-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2C6F07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017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502D53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35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BAD21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5.644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21967E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5.107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3B5178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120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554C93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17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0B7689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5.601***</w:t>
            </w:r>
          </w:p>
        </w:tc>
      </w:tr>
      <w:tr w:rsidR="0049558D" w:rsidRPr="00527D90" w14:paraId="40D506F1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2D76CB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D72640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8.852 - -13.18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87509B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180 - -13.5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024D6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8.553 - -12.73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C61454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8.150 - -12.06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AABD09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035 - -13.20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C6D3CB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0.200 - -14.14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BF240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7.288 - -13.914)</w:t>
            </w:r>
          </w:p>
        </w:tc>
      </w:tr>
      <w:tr w:rsidR="0049558D" w:rsidRPr="00527D90" w14:paraId="59257D8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778179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  <w:r w:rsidRPr="00527D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52E56C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8.482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DC4A08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.27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B4E713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9.17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B5B457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9.87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83EBC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9.351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AF9D29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9.94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10D0C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.842***</w:t>
            </w:r>
          </w:p>
        </w:tc>
      </w:tr>
      <w:tr w:rsidR="0049558D" w:rsidRPr="00527D90" w14:paraId="55A66021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E4CFF0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AE093B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1.706 - -15.25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48FF46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3.495 - -17.06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1A0D9B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2.457 - -15.88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2CDB68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3.282 - -16.46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DEFEA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2.675 - -16.02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DDB2DD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3.373 - -16.52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C79BF2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2.737 - -18.947)</w:t>
            </w:r>
          </w:p>
        </w:tc>
      </w:tr>
      <w:tr w:rsidR="0049558D" w:rsidRPr="00527D90" w14:paraId="1B670D0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AC2B79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ital status (ref=married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B0A016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9E3EB2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7C1669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188F7B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E93C09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54FE84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58E9E9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6032950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B6C91C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 fact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F2141E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9EA271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EB687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0136A6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3E5F51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F76C7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A09ACA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6</w:t>
            </w:r>
          </w:p>
        </w:tc>
      </w:tr>
      <w:tr w:rsidR="0049558D" w:rsidRPr="00527D90" w14:paraId="3121FEB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F8C3DA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2252EA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020 - 3.11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77B2BA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515 - 2.80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B46C35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27 - 1.94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4BFDAD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997 - 3.28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F3BFAF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997 - 3.39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18D0A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533 - 2.93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20912C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673 - 1.665)</w:t>
            </w:r>
          </w:p>
        </w:tc>
      </w:tr>
      <w:tr w:rsidR="0049558D" w:rsidRPr="00527D90" w14:paraId="6C76B3CF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03467B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57C277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7037C8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573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CCAC4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8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5FA99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20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CC9A7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621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4DF48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148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AA0B0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005***</w:t>
            </w:r>
          </w:p>
        </w:tc>
      </w:tr>
      <w:tr w:rsidR="0049558D" w:rsidRPr="00527D90" w14:paraId="12A9549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0DCEDF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6A291A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391 - 3.1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5BB45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823 - -0.32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C53292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047 - 1.37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5FA02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586 - 2.17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890CFD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277 - 0.03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683323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741 - 0.44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22B500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236 - -1.773)</w:t>
            </w:r>
          </w:p>
        </w:tc>
      </w:tr>
      <w:tr w:rsidR="0049558D" w:rsidRPr="00527D90" w14:paraId="7C6A5C1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51FD67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vorc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1744FE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839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62935B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66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5FF8D0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86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7D2C2B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725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B852A5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41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EB6447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40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16D628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989***</w:t>
            </w:r>
          </w:p>
        </w:tc>
      </w:tr>
      <w:tr w:rsidR="0049558D" w:rsidRPr="00527D90" w14:paraId="1BF2EE06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75CBAC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B7609A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529 - -4.14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A5E4A8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263 - -4.05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E5EE41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485 - -5.24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961B45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274 - -4.17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44FD02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172 - -3.65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4F17FF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043 - -3.76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FC74D7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391 - -4.587)</w:t>
            </w:r>
          </w:p>
        </w:tc>
      </w:tr>
      <w:tr w:rsidR="0049558D" w:rsidRPr="00527D90" w14:paraId="7E94253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1A22D5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dow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5B1BE7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467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EE5AC7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76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C16DA2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59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3BCD4F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097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E43529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982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7C32CB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05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9635A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985***</w:t>
            </w:r>
          </w:p>
        </w:tc>
      </w:tr>
      <w:tr w:rsidR="0049558D" w:rsidRPr="00527D90" w14:paraId="48E8BF2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464DD5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C8C202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435 - -3.49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6BA784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793 - -2.74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AA5C67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587 - -5.60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BB885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2.135 - -6.05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69510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049 - -3.91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856964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981 - -5.12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CD094C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613 - -7.356)</w:t>
            </w:r>
          </w:p>
        </w:tc>
      </w:tr>
      <w:tr w:rsidR="0049558D" w:rsidRPr="00527D90" w14:paraId="5CFE091C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3FB319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6AA143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5D6822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14D16D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7156B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18C84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C83A2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16C261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35</w:t>
            </w:r>
          </w:p>
        </w:tc>
      </w:tr>
      <w:tr w:rsidR="0049558D" w:rsidRPr="00527D90" w14:paraId="094BE8B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8B05F6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14898E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121 - 2.37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91FCA3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484 - 2.98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39E4F9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45 - 1.9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602DF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45 - 2.04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D156E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61 - 1.95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0FF5F1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78 - 1.3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FEEDAC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887 - 0.618)</w:t>
            </w:r>
          </w:p>
        </w:tc>
      </w:tr>
      <w:tr w:rsidR="0049558D" w:rsidRPr="00527D90" w14:paraId="3B13B15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02ADDC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 (ref=</w:t>
            </w:r>
            <w:r w:rsidRPr="00527D90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r 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78B622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9414ED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97AF57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D286C4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CF2F5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58225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2AB94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741DA1B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D862AF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ploma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F2A5A6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2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6DC29F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7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742DA2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3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AB8A3F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9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77671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B9C85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4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46E72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22***</w:t>
            </w:r>
          </w:p>
        </w:tc>
      </w:tr>
      <w:tr w:rsidR="0049558D" w:rsidRPr="00527D90" w14:paraId="3330FBD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FD1192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3BEF82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351 - 4.6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043148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138 - 5.40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8789FB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077 - 5.39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69433A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444 - 5.74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E8E776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878 - 5.27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871C7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841 - 6.24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C5C7CE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926 - 4.718)</w:t>
            </w:r>
          </w:p>
        </w:tc>
      </w:tr>
      <w:tr w:rsidR="0049558D" w:rsidRPr="00527D90" w14:paraId="7D7751F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93B4BF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helor’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2DF08A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03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15C675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1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F5E2C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6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40ABD1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5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B052DC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8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B99AB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1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71F2A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65***</w:t>
            </w:r>
          </w:p>
        </w:tc>
      </w:tr>
      <w:tr w:rsidR="0049558D" w:rsidRPr="00527D90" w14:paraId="67B2615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590C51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E5616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457 - 9.14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3D6EE7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558 - 10.27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787CFE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122 - 9.8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3FCE5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716 - 10.39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ADC08B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392 - 10.1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647534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.843 - 11.58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951F1B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.162 - 9.167)</w:t>
            </w:r>
          </w:p>
        </w:tc>
      </w:tr>
      <w:tr w:rsidR="0049558D" w:rsidRPr="00527D90" w14:paraId="2ED5B70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14DA72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LF status (ref=employed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B12DE8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F0E7C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DF93A6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D424B5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352601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3C3D0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3FDE8B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54211C2C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7DA8B3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61C6FE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876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BFD314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03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B594F1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76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C3BB8F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542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A348C2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27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CF2015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6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B298D5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356***</w:t>
            </w:r>
          </w:p>
        </w:tc>
      </w:tr>
      <w:tr w:rsidR="0049558D" w:rsidRPr="00527D90" w14:paraId="5472FAE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542B9B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BDAC93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600 - -3.15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3661DD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815 - -2.25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94B42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330 - -2.19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D0023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230 - -1.85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4F23E8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3.629 - -4.91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C561B4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580 - -2.67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E62841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529 - -4.183)</w:t>
            </w:r>
          </w:p>
        </w:tc>
      </w:tr>
      <w:tr w:rsidR="0049558D" w:rsidRPr="00527D90" w14:paraId="71A2B39C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A10CDA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in L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1AD858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323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8E8AFC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15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ABA14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71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0563D8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287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82B0F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863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BCAEC0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86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2CDF0F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.849***</w:t>
            </w:r>
          </w:p>
        </w:tc>
      </w:tr>
      <w:tr w:rsidR="0049558D" w:rsidRPr="00527D90" w14:paraId="430C0A9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9D14D2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D889C5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101 - -15.54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CE3908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8.957 - -15.34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12C3E5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509 - -15.93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61864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8.090 - -14.48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68008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728 - -15.99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9E8C74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9.728 - -16.00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23269A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7.845 - -15.854)</w:t>
            </w:r>
          </w:p>
        </w:tc>
      </w:tr>
      <w:tr w:rsidR="0049558D" w:rsidRPr="00527D90" w14:paraId="64BA857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FFF951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ual residence (ref=major city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B07FA8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C2234E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75550E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0E4BF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2863C7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C9ADD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E1EF56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41665B2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29F979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gional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F86BEB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F4F43E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67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EEDC5F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2CFAF8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48CB29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28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4AB423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06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916F94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73**</w:t>
            </w:r>
          </w:p>
        </w:tc>
      </w:tr>
      <w:tr w:rsidR="0049558D" w:rsidRPr="00527D90" w14:paraId="0773894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EC3EE1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D92AD8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90 - 0.43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F18939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714 - 0.18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CE42AB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699 - 1.23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847237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587 - 0.32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C28719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828 - 0.17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69B3E4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796 - 0.18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CB1AE2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671 - -0.075)</w:t>
            </w:r>
          </w:p>
        </w:tc>
      </w:tr>
      <w:tr w:rsidR="0049558D" w:rsidRPr="00527D90" w14:paraId="61546CE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665501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mo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7BE552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BD5881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9D1D84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2630F6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1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D52ED0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15C4D7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145D8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9</w:t>
            </w:r>
          </w:p>
        </w:tc>
      </w:tr>
      <w:tr w:rsidR="0049558D" w:rsidRPr="00527D90" w14:paraId="7966D2E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EE23BC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81CDA3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565 - 5.00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5EBAF5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851 - 5.32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B199A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134 - 6.64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15FA23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670 - 2.41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CDEBA9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642 - 5.53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A9566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868 - 5.90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6655B2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725 - 3.227)</w:t>
            </w:r>
          </w:p>
        </w:tc>
      </w:tr>
      <w:tr w:rsidR="0049558D" w:rsidRPr="00527D90" w14:paraId="17FAC587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8B63C7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23B6D6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34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CE0510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4920A4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2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1A1639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7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76863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81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90827F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6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F2718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5***</w:t>
            </w:r>
          </w:p>
        </w:tc>
      </w:tr>
      <w:tr w:rsidR="0049558D" w:rsidRPr="00527D90" w14:paraId="02BD7E55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A789254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E92628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325 - -0.14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0DAAFD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290 - -0.1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994418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305 - -0.13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2D616E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363 - -0.19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A3948A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272 - -0.08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A4F3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356 - -0.17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0B3A0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293 - -0.197)</w:t>
            </w:r>
          </w:p>
        </w:tc>
      </w:tr>
      <w:tr w:rsidR="0049558D" w:rsidRPr="00527D90" w14:paraId="680DA8B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AA422F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5DD383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200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2C3916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72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3AE891E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81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9CF162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55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925A6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63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1A2A85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92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81FD3D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963***</w:t>
            </w:r>
          </w:p>
        </w:tc>
      </w:tr>
      <w:tr w:rsidR="0049558D" w:rsidRPr="00527D90" w14:paraId="62C387D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F0EE36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937B01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3.226 - 101.1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86BB7A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2.930 - 100.5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77246B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2.990 - 100.64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0F65F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3.523 - 101.58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C6C6BD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2.677 - 100.59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FC3019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4.954 - 102.88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221D1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5.516 - 100.410)</w:t>
            </w:r>
          </w:p>
        </w:tc>
      </w:tr>
      <w:tr w:rsidR="0049558D" w:rsidRPr="00527D90" w14:paraId="07FE87C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23E7C87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23BF67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16B58F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413135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09958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BAE6C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5349F7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ED54D2C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527D90" w14:paraId="7EDDFB0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AAA807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A0FBD36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8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8DA81E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9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B5769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8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9938799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8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BC5E561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6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FD8A2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6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AB260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,285</w:t>
            </w:r>
          </w:p>
        </w:tc>
      </w:tr>
      <w:tr w:rsidR="0049558D" w:rsidRPr="00527D90" w14:paraId="2D868870" w14:textId="77777777" w:rsidTr="00A878C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3653A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7F3252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A3BD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7A9D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A5533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347B0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213AF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A1E3B" w14:textId="77777777" w:rsidR="0049558D" w:rsidRPr="00527D90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7D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3</w:t>
            </w:r>
          </w:p>
        </w:tc>
      </w:tr>
    </w:tbl>
    <w:p w14:paraId="1D2D03B6" w14:textId="77777777" w:rsidR="0049558D" w:rsidRPr="00C71C2F" w:rsidRDefault="0049558D" w:rsidP="004955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0"/>
          <w:szCs w:val="20"/>
        </w:rPr>
      </w:pPr>
      <w:bookmarkStart w:id="2" w:name="_Hlk166588571"/>
      <w:r w:rsidRPr="00C71C2F">
        <w:rPr>
          <w:rFonts w:ascii="Times New Roman" w:hAnsi="Times New Roman"/>
          <w:kern w:val="0"/>
          <w:sz w:val="20"/>
          <w:szCs w:val="20"/>
        </w:rPr>
        <w:t>Robust ci in parentheses, *** p&lt;0.01, ** p&lt;0.05, * p&lt;0. LF =Labour Force. BMI= Body Mass Index</w:t>
      </w:r>
    </w:p>
    <w:bookmarkEnd w:id="2"/>
    <w:p w14:paraId="62F41A7B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49A8D7D2" w14:textId="77777777" w:rsidR="0049558D" w:rsidRDefault="0049558D" w:rsidP="0049558D">
      <w:pPr>
        <w:spacing w:after="0"/>
        <w:jc w:val="both"/>
        <w:rPr>
          <w:rFonts w:ascii="Times New Roman" w:hAnsi="Times New Roman" w:cs="Times New Roman"/>
        </w:rPr>
      </w:pPr>
    </w:p>
    <w:p w14:paraId="6D6C65C8" w14:textId="77777777" w:rsidR="0049558D" w:rsidRDefault="0049558D" w:rsidP="0049558D">
      <w:pPr>
        <w:pStyle w:val="Caption"/>
        <w:keepNext/>
        <w:spacing w:after="0" w:line="240" w:lineRule="auto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289A955" w14:textId="77777777" w:rsidR="0049558D" w:rsidRDefault="0049558D" w:rsidP="0049558D">
      <w:pPr>
        <w:pStyle w:val="Caption"/>
        <w:keepNext/>
        <w:spacing w:after="0" w:line="240" w:lineRule="auto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26320F80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69897172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58D21B59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0F70059E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57944188" w14:textId="77777777" w:rsidR="0049558D" w:rsidRDefault="0049558D" w:rsidP="0049558D">
      <w:pPr>
        <w:rPr>
          <w:lang w:eastAsia="en-AU"/>
        </w:rPr>
      </w:pPr>
    </w:p>
    <w:p w14:paraId="6DA2F504" w14:textId="77777777" w:rsidR="0049558D" w:rsidRDefault="0049558D" w:rsidP="0049558D">
      <w:pPr>
        <w:rPr>
          <w:lang w:eastAsia="en-AU"/>
        </w:rPr>
      </w:pPr>
    </w:p>
    <w:p w14:paraId="1F9E88E6" w14:textId="77777777" w:rsidR="0049558D" w:rsidRDefault="0049558D" w:rsidP="0049558D">
      <w:pPr>
        <w:rPr>
          <w:lang w:eastAsia="en-AU"/>
        </w:rPr>
      </w:pPr>
    </w:p>
    <w:p w14:paraId="1FF6AF81" w14:textId="77777777" w:rsidR="0049558D" w:rsidRDefault="0049558D" w:rsidP="0049558D">
      <w:pPr>
        <w:rPr>
          <w:lang w:eastAsia="en-AU"/>
        </w:rPr>
      </w:pPr>
    </w:p>
    <w:p w14:paraId="55B7BA6F" w14:textId="77777777" w:rsidR="0049558D" w:rsidRDefault="0049558D" w:rsidP="0049558D">
      <w:pPr>
        <w:rPr>
          <w:lang w:eastAsia="en-AU"/>
        </w:rPr>
      </w:pPr>
    </w:p>
    <w:p w14:paraId="0478149C" w14:textId="77777777" w:rsidR="0049558D" w:rsidRDefault="0049558D" w:rsidP="0049558D">
      <w:pPr>
        <w:rPr>
          <w:lang w:eastAsia="en-AU"/>
        </w:rPr>
      </w:pPr>
    </w:p>
    <w:p w14:paraId="0DBB67D0" w14:textId="77777777" w:rsidR="0049558D" w:rsidRDefault="0049558D" w:rsidP="0049558D">
      <w:pPr>
        <w:rPr>
          <w:lang w:eastAsia="en-AU"/>
        </w:rPr>
      </w:pPr>
    </w:p>
    <w:p w14:paraId="698A4072" w14:textId="77777777" w:rsidR="0049558D" w:rsidRDefault="0049558D" w:rsidP="0049558D">
      <w:pPr>
        <w:rPr>
          <w:lang w:eastAsia="en-AU"/>
        </w:rPr>
      </w:pPr>
    </w:p>
    <w:p w14:paraId="77D743DB" w14:textId="77777777" w:rsidR="0049558D" w:rsidRDefault="0049558D" w:rsidP="0049558D">
      <w:pPr>
        <w:rPr>
          <w:lang w:eastAsia="en-AU"/>
        </w:rPr>
      </w:pPr>
    </w:p>
    <w:p w14:paraId="18531EB9" w14:textId="77777777" w:rsidR="0049558D" w:rsidRDefault="0049558D" w:rsidP="0049558D">
      <w:pPr>
        <w:rPr>
          <w:lang w:eastAsia="en-AU"/>
        </w:rPr>
      </w:pPr>
    </w:p>
    <w:p w14:paraId="47CE63EB" w14:textId="77777777" w:rsidR="0049558D" w:rsidRDefault="0049558D" w:rsidP="0049558D">
      <w:pPr>
        <w:rPr>
          <w:lang w:eastAsia="en-AU"/>
        </w:rPr>
      </w:pPr>
    </w:p>
    <w:p w14:paraId="53DBF780" w14:textId="77777777" w:rsidR="0049558D" w:rsidRDefault="0049558D" w:rsidP="0049558D">
      <w:pPr>
        <w:rPr>
          <w:lang w:eastAsia="en-AU"/>
        </w:rPr>
      </w:pPr>
    </w:p>
    <w:p w14:paraId="38B2CE21" w14:textId="77777777" w:rsidR="0049558D" w:rsidRDefault="0049558D" w:rsidP="0049558D">
      <w:pPr>
        <w:rPr>
          <w:lang w:eastAsia="en-AU"/>
        </w:rPr>
      </w:pPr>
    </w:p>
    <w:p w14:paraId="3E9A9FA8" w14:textId="77777777" w:rsidR="0049558D" w:rsidRDefault="0049558D" w:rsidP="0049558D">
      <w:pPr>
        <w:rPr>
          <w:lang w:eastAsia="en-AU"/>
        </w:rPr>
      </w:pPr>
    </w:p>
    <w:p w14:paraId="4CEBB770" w14:textId="77777777" w:rsidR="0049558D" w:rsidRDefault="0049558D" w:rsidP="0049558D">
      <w:pPr>
        <w:rPr>
          <w:lang w:eastAsia="en-AU"/>
        </w:rPr>
      </w:pPr>
    </w:p>
    <w:p w14:paraId="09E92180" w14:textId="77777777" w:rsidR="0049558D" w:rsidRDefault="0049558D" w:rsidP="0049558D">
      <w:pPr>
        <w:rPr>
          <w:lang w:eastAsia="en-AU"/>
        </w:rPr>
      </w:pPr>
    </w:p>
    <w:p w14:paraId="4FB6EEDC" w14:textId="77777777" w:rsidR="0049558D" w:rsidRDefault="0049558D" w:rsidP="0049558D">
      <w:pPr>
        <w:rPr>
          <w:lang w:eastAsia="en-AU"/>
        </w:rPr>
      </w:pPr>
    </w:p>
    <w:p w14:paraId="37F65313" w14:textId="77777777" w:rsidR="0049558D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</w:p>
    <w:p w14:paraId="7FDDE1FB" w14:textId="77777777" w:rsidR="0049558D" w:rsidRDefault="0049558D" w:rsidP="0049558D">
      <w:pPr>
        <w:rPr>
          <w:lang w:eastAsia="en-AU"/>
        </w:rPr>
      </w:pPr>
    </w:p>
    <w:p w14:paraId="7E335177" w14:textId="77777777" w:rsidR="0049558D" w:rsidRPr="00F12782" w:rsidRDefault="0049558D" w:rsidP="0049558D">
      <w:pPr>
        <w:rPr>
          <w:b/>
          <w:bCs/>
        </w:rPr>
      </w:pPr>
    </w:p>
    <w:p w14:paraId="11C94908" w14:textId="77777777" w:rsidR="0049558D" w:rsidRPr="00DE6F59" w:rsidRDefault="0049558D" w:rsidP="0049558D">
      <w:pPr>
        <w:rPr>
          <w:lang w:eastAsia="en-AU"/>
        </w:rPr>
      </w:pPr>
    </w:p>
    <w:p w14:paraId="720362B0" w14:textId="07710EDE" w:rsidR="0049558D" w:rsidRPr="00C72EFF" w:rsidRDefault="0049558D" w:rsidP="0049558D">
      <w:pPr>
        <w:pStyle w:val="Caption"/>
        <w:keepNext/>
        <w:spacing w:after="0"/>
        <w:jc w:val="both"/>
        <w:rPr>
          <w:rFonts w:ascii="Times New Roman" w:hAnsi="Times New Roman"/>
          <w:b w:val="0"/>
          <w:bCs w:val="0"/>
          <w:sz w:val="22"/>
          <w:szCs w:val="22"/>
        </w:rPr>
      </w:pPr>
      <w:r w:rsidRPr="00C72EFF">
        <w:rPr>
          <w:rFonts w:ascii="Times New Roman" w:hAnsi="Times New Roman"/>
          <w:b w:val="0"/>
          <w:bCs w:val="0"/>
          <w:sz w:val="22"/>
          <w:szCs w:val="22"/>
        </w:rPr>
        <w:t xml:space="preserve">Appendix </w:t>
      </w:r>
      <w:r w:rsidR="00355D44">
        <w:rPr>
          <w:rFonts w:ascii="Times New Roman" w:hAnsi="Times New Roman"/>
          <w:b w:val="0"/>
          <w:bCs w:val="0"/>
          <w:sz w:val="22"/>
          <w:szCs w:val="22"/>
        </w:rPr>
        <w:t>E</w:t>
      </w:r>
      <w:r w:rsidRPr="00C72EFF">
        <w:rPr>
          <w:rFonts w:ascii="Times New Roman" w:hAnsi="Times New Roman"/>
          <w:b w:val="0"/>
          <w:bCs w:val="0"/>
          <w:sz w:val="22"/>
          <w:szCs w:val="22"/>
        </w:rPr>
        <w:t xml:space="preserve">: Difference-in-difference estimates of the effect of </w:t>
      </w:r>
      <w:r>
        <w:rPr>
          <w:rFonts w:ascii="Times New Roman" w:hAnsi="Times New Roman"/>
          <w:b w:val="0"/>
          <w:bCs w:val="0"/>
          <w:sz w:val="22"/>
          <w:szCs w:val="22"/>
        </w:rPr>
        <w:t>a serious illness</w:t>
      </w:r>
      <w:r w:rsidRPr="00C72EFF">
        <w:rPr>
          <w:rFonts w:ascii="Times New Roman" w:hAnsi="Times New Roman"/>
          <w:b w:val="0"/>
          <w:bCs w:val="0"/>
          <w:sz w:val="22"/>
          <w:szCs w:val="22"/>
        </w:rPr>
        <w:t xml:space="preserve"> on mental health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81"/>
        <w:gridCol w:w="1106"/>
        <w:gridCol w:w="1107"/>
        <w:gridCol w:w="1107"/>
        <w:gridCol w:w="1107"/>
        <w:gridCol w:w="1107"/>
        <w:gridCol w:w="1108"/>
        <w:gridCol w:w="1103"/>
      </w:tblGrid>
      <w:tr w:rsidR="0049558D" w:rsidRPr="00C72EFF" w14:paraId="41952C0A" w14:textId="77777777" w:rsidTr="00A878C3">
        <w:trPr>
          <w:jc w:val="center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EDEF4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1013BA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5A4CB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3EA4D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4665B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B9956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A6059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+5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1310B8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</w:tr>
      <w:tr w:rsidR="0049558D" w:rsidRPr="00C72EFF" w14:paraId="7DF83E31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2C7533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*Po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D0988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20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477952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189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AA208E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17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3B889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65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7F2DA9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205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B8003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381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FECE41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269***</w:t>
            </w:r>
          </w:p>
        </w:tc>
      </w:tr>
      <w:tr w:rsidR="0049558D" w:rsidRPr="00C72EFF" w14:paraId="11C5544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776E23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6D096D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324 - -1.09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B38A26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292 - -0.08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6BB4ED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317 - -2.02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ACD617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774 - -1.54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420920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384 - -1.02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8E1BA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544 - -1.21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6C8006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883 - -1.656)</w:t>
            </w:r>
          </w:p>
        </w:tc>
      </w:tr>
      <w:tr w:rsidR="0049558D" w:rsidRPr="00C72EFF" w14:paraId="4AFBA36B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A3FEDB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8FFE0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55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C10CC8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54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B8402A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38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67B5B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56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B3D60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19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12761C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48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EDFCE5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60**</w:t>
            </w:r>
          </w:p>
        </w:tc>
      </w:tr>
      <w:tr w:rsidR="0049558D" w:rsidRPr="00C72EFF" w14:paraId="0A439B7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2B90D9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4A81B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51 - -0.05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60187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51 - -0.05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2982B5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35 - -0.04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C24AE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53 - -0.05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2BFFAD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18 - -0.02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063D0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45 - -0.05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C5F2CB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151 - -0.170)</w:t>
            </w:r>
          </w:p>
        </w:tc>
      </w:tr>
      <w:tr w:rsidR="0049558D" w:rsidRPr="00C72EFF" w14:paraId="2FB5BBD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EB0BB9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D18632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4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BA0687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6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D592C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36B95A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7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15939E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0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710288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6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1EF2D9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92***</w:t>
            </w:r>
          </w:p>
        </w:tc>
      </w:tr>
      <w:tr w:rsidR="0049558D" w:rsidRPr="00C72EFF" w14:paraId="4929DB6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9F354A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7049EE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425 - 4.30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751023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1 - 2.89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9D00E2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92 - 3.45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BC54F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14 - 3.63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13B32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22 - 3.41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CC1CC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36 - 3.09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C79010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73 - 3.111)</w:t>
            </w:r>
          </w:p>
        </w:tc>
      </w:tr>
      <w:tr w:rsidR="0049558D" w:rsidRPr="00C72EFF" w14:paraId="25764F0B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5D331D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2D12F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6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3DC7E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29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B2BB77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00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72A77C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7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41A01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53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A7CF9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13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BD5003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61***</w:t>
            </w:r>
          </w:p>
        </w:tc>
      </w:tr>
      <w:tr w:rsidR="0049558D" w:rsidRPr="00C72EFF" w14:paraId="783A5097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6C325A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788242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777 - -0.55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CE0A82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444 - -0.21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9F461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130 - -0.88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50D87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978 - -0.77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8D2D9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971 - -0.73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11AC3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255 - -1.00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ADC807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160 - -0.961)</w:t>
            </w:r>
          </w:p>
        </w:tc>
      </w:tr>
      <w:tr w:rsidR="0049558D" w:rsidRPr="00C72EFF" w14:paraId="4BC9B0F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032AF1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groups (ref= 15-2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74A18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C66C37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648D6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90BF7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0D3FE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059192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525877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092BF577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3971FC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-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AA7DD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93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2AA809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33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12FDE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50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A2C4A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36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60318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24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D5924F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326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FEB190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435***</w:t>
            </w:r>
          </w:p>
        </w:tc>
      </w:tr>
      <w:tr w:rsidR="0049558D" w:rsidRPr="00C72EFF" w14:paraId="0A953706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6749A7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57997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285 - -1.58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A6F4A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642 - -2.02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04416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916 - -2.10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B4CB4C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447 - -0.6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BFF2E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774 - -1.71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6D6AC8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903 - -1.75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4A5E02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874 - -2.997)</w:t>
            </w:r>
          </w:p>
        </w:tc>
      </w:tr>
      <w:tr w:rsidR="0049558D" w:rsidRPr="00C72EFF" w14:paraId="5EB908B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96CA88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-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89806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120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10E9C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35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9E668C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479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74DF46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A50AA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105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A9755B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637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AC0BA5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598***</w:t>
            </w:r>
          </w:p>
        </w:tc>
      </w:tr>
      <w:tr w:rsidR="0049558D" w:rsidRPr="00C72EFF" w14:paraId="0F8E2AD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B9083B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1ABE0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554 - -0.68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6F900C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474 - -0.59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9F1A2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972 - 0.01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7BBE1F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794 - 1.17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D80A8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733 - -0.47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19DD4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295 - 0.02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F4AB1A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065 - -1.132)</w:t>
            </w:r>
          </w:p>
        </w:tc>
      </w:tr>
      <w:tr w:rsidR="0049558D" w:rsidRPr="00C72EFF" w14:paraId="15A4ECC7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C0D2A8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  <w:r w:rsidRPr="00C72E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265DE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0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AEC67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9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A587A8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4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62341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1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75FB8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72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4020E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91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93BC94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97***</w:t>
            </w:r>
          </w:p>
        </w:tc>
      </w:tr>
      <w:tr w:rsidR="0049558D" w:rsidRPr="00C72EFF" w14:paraId="0728E751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31C552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0FC72B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142 - 10.46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CAC34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045 - 10.34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0B370D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817 - 11.26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EFC91F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.583 - 12.05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A79856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303 - 11.04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300A3B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165 - 11.01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A95FD7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.409 - 8.586)</w:t>
            </w:r>
          </w:p>
        </w:tc>
      </w:tr>
      <w:tr w:rsidR="0049558D" w:rsidRPr="00C72EFF" w14:paraId="09950FF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73ECD4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ital status (ref=marrie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F5678E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36A35A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C981BE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2746D6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94D5A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3D4BF4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3BB0AA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5B7FA99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69292B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 fact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013F08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444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7FED6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593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89817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037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439AEB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24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F08A8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2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E004E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422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CE22A5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909***</w:t>
            </w:r>
          </w:p>
        </w:tc>
      </w:tr>
      <w:tr w:rsidR="0049558D" w:rsidRPr="00C72EFF" w14:paraId="036243F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B9AF3F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28DC48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290 - -0.59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B8AC8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405 - -0.78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EBEC5A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875 - -0.19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7B25E8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612 - -0.03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0E060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913 - -1.13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EFFA1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228 - -0.61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35AF47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895 - -1.923)</w:t>
            </w:r>
          </w:p>
        </w:tc>
      </w:tr>
      <w:tr w:rsidR="0049558D" w:rsidRPr="00C72EFF" w14:paraId="7EC91D03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BD62B9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252A63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99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7BFFAC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1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B0479D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002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C3D76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94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52B1BE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913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1D9469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666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7756C5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759***</w:t>
            </w:r>
          </w:p>
        </w:tc>
      </w:tr>
      <w:tr w:rsidR="0049558D" w:rsidRPr="00C72EFF" w14:paraId="2043D8FB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46B082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23C69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312 - -4.67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C853D5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687 - -2.56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E8FAAF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634 - -2.37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9FB16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633 - -1.24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166BD2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674 - -4.1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D7436A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117 - -1.21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E60525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619 - -4.899)</w:t>
            </w:r>
          </w:p>
        </w:tc>
      </w:tr>
      <w:tr w:rsidR="0049558D" w:rsidRPr="00C72EFF" w14:paraId="6B62C58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5E7D4F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vorc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9E137D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85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028B4A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09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A6902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2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4F5183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51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ADB21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74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7970A1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106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86A91A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041***</w:t>
            </w:r>
          </w:p>
        </w:tc>
      </w:tr>
      <w:tr w:rsidR="0049558D" w:rsidRPr="00C72EFF" w14:paraId="25B16A9C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741A52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C6A085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956 - -4.75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ACDA68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8.206 - -3.98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7B3F9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335 - -3.11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9448CC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613 - -3.40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5D99C3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816 - -3.6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84AAF5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7.206 - -3.00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436644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137 - -3.946)</w:t>
            </w:r>
          </w:p>
        </w:tc>
      </w:tr>
      <w:tr w:rsidR="0049558D" w:rsidRPr="00C72EFF" w14:paraId="26B6E21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253975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dow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BE1FF6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8101CF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33DDA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62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CB838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F80769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E51E4A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6BCDEA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2</w:t>
            </w:r>
          </w:p>
        </w:tc>
      </w:tr>
      <w:tr w:rsidR="0049558D" w:rsidRPr="00C72EFF" w14:paraId="3B633F1B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10B9CD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8D995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305 - 0.91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4043E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903 - 2.33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07A79B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065 - 0.34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9D530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2.864 - 1.40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8707B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018 - 1.48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3EC41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3.297 - 0.85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4F5F92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811 - 1.455)</w:t>
            </w:r>
          </w:p>
        </w:tc>
      </w:tr>
      <w:tr w:rsidR="0049558D" w:rsidRPr="00C72EFF" w14:paraId="7F6F7D41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978B9A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7773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2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CA3EB1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42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7E2E4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49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EC2A66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8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C77596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892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9AD619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517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B84C46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797***</w:t>
            </w:r>
          </w:p>
        </w:tc>
      </w:tr>
      <w:tr w:rsidR="0049558D" w:rsidRPr="00C72EFF" w14:paraId="78DE0AC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3251EA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2159F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184 - -1.2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2A1FDB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307 - -1.54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B8ED34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404 - -1.57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4D4D4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4.946 - -1.2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D9A4C8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6.757 - -3.02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3767F3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390 - -1.64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3FAD58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5.858 - -3.736)</w:t>
            </w:r>
          </w:p>
        </w:tc>
      </w:tr>
      <w:tr w:rsidR="0049558D" w:rsidRPr="00C72EFF" w14:paraId="61E3E956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95189B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 (ref=</w:t>
            </w:r>
            <w:r w:rsidRPr="00C72EFF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r 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1D9F6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3781AF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1B0321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F7DFEC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FA33BF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440EE6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A07375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5FBE77E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F7B806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ploma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FABCE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2E962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343500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6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860F72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AF757C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EE823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9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20688E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2***</w:t>
            </w:r>
          </w:p>
        </w:tc>
      </w:tr>
      <w:tr w:rsidR="0049558D" w:rsidRPr="00C72EFF" w14:paraId="46A292D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90ADA6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06929B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57 - 3.39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D72F15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78 - 3.07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DA204A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86 - 3.34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B99575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12 - 3.54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4B90BF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440 - 4.00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A0D98C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25 - 3.51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6AB59D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72 - 2.552)</w:t>
            </w:r>
          </w:p>
        </w:tc>
      </w:tr>
      <w:tr w:rsidR="0049558D" w:rsidRPr="00C72EFF" w14:paraId="3192576E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5E897C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achelor’s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146ED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EBE52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C2B68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57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9E0223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68D906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43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FE9223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2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DD1B82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5***</w:t>
            </w:r>
          </w:p>
        </w:tc>
      </w:tr>
      <w:tr w:rsidR="0049558D" w:rsidRPr="00C72EFF" w14:paraId="39A6C2C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630F7B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F9B2E3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36 - 4.17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4A04C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609 - 4.55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5A5EA4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664 - 4.64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918C70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540 - 4.48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977A2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458 - 5.42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372A7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880 - 4.82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B65562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150 - 3.699)</w:t>
            </w:r>
          </w:p>
        </w:tc>
      </w:tr>
      <w:tr w:rsidR="0049558D" w:rsidRPr="00C72EFF" w14:paraId="1C224682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D8A1C8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F status (ref=employe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74A27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8A412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9F2EB7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3FC35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36BB2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2B67E0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E0D37C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7C38B636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9F7A1F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C0CAE0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494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D7C6E8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66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9A9D94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53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028DA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5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0042D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41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10F46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286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F7D7D3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118***</w:t>
            </w:r>
          </w:p>
        </w:tc>
      </w:tr>
      <w:tr w:rsidR="0049558D" w:rsidRPr="00C72EFF" w14:paraId="37B47F8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6B327A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205438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925 - -5.06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EFD6B2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946 - -5.3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B04F62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743 - -4.31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8645CC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3.034 - -6.0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4949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3.009 - -5.82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FA2926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943 - -4.62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AD63B7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016 - -6.221)</w:t>
            </w:r>
          </w:p>
        </w:tc>
      </w:tr>
      <w:tr w:rsidR="0049558D" w:rsidRPr="00C72EFF" w14:paraId="693AB9D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28E21F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in LF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1B996C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32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7D979C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.555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D209C7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978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1F08F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.06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CA720F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.13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2A7FF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885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20EB4C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037***</w:t>
            </w:r>
          </w:p>
        </w:tc>
      </w:tr>
      <w:tr w:rsidR="0049558D" w:rsidRPr="00C72EFF" w14:paraId="29B68615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CF8751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2B133E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0.788 - -7.86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21B78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982 - -9.12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F8AAB3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430 - -8.52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5D7D39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506 - -8.61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3DC596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645 - -8.63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5EF50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1.376 - -8.39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0EAC5E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9.833 - -8.242)</w:t>
            </w:r>
          </w:p>
        </w:tc>
      </w:tr>
      <w:tr w:rsidR="0049558D" w:rsidRPr="00C72EFF" w14:paraId="1AC6A5A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A42ADB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ual residence (ref=major city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B0E45E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D9B95C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CD4F8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71BBD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D4055B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824235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D6BC73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1C0BBD4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1CDF09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gional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94243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23EAE9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9BBE74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A4C9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4E4D88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A539E0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4E2CE2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5**</w:t>
            </w:r>
          </w:p>
        </w:tc>
      </w:tr>
      <w:tr w:rsidR="0049558D" w:rsidRPr="00C72EFF" w14:paraId="1B8BD3AC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9694A7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59E8B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-0.547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75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4133C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-0.509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76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36D4DB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-0.332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98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4A295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-0.450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84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F209E4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-0.226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2.08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16437E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-0.624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69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CC137E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(0.146 - </w:t>
            </w: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.384)</w:t>
            </w:r>
          </w:p>
        </w:tc>
      </w:tr>
      <w:tr w:rsidR="0049558D" w:rsidRPr="00C72EFF" w14:paraId="4D4AFA2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E4438A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Remo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A3DA62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69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A1CC17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C37108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82EA0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27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58211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97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F9A14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79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AAD16A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34***</w:t>
            </w:r>
          </w:p>
        </w:tc>
      </w:tr>
      <w:tr w:rsidR="0049558D" w:rsidRPr="00C72EFF" w14:paraId="746B21B9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06BA32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C5FDC9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011 - 8.72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49EBE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959 - 6.77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910B3F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1.313 - 7.18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0D5DBD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72 - 8.08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5F5BF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45 - 9.24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056CCB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91 - 8.76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CF7AB1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095 - 6.373)</w:t>
            </w:r>
          </w:p>
        </w:tc>
      </w:tr>
      <w:tr w:rsidR="0049558D" w:rsidRPr="00C72EFF" w14:paraId="4FC090F0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CF9BDC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3F15F3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DDEB37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397F16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153BD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A6444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96646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997CDD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49558D" w:rsidRPr="00C72EFF" w14:paraId="16FAEBA8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9852D5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28460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77 - 0.05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5127C7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8 - 0.07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13CBA1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6 - 0.07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1BAEEC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6 - 0.03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67F309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0 - 0.07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DE35B7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89 - 0.04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638AAB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40 - 0.031)</w:t>
            </w:r>
          </w:p>
        </w:tc>
      </w:tr>
      <w:tr w:rsidR="0049558D" w:rsidRPr="00C72EFF" w14:paraId="31262EDA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32F3B1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5FA9788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94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993FC6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01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D468D2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570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A2D30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456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87CCE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851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CB92D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457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7CCA6C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098***</w:t>
            </w:r>
          </w:p>
        </w:tc>
      </w:tr>
      <w:tr w:rsidR="0049558D" w:rsidRPr="00C72EFF" w14:paraId="3946B1A4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0E03AE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3FDA3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2.144 - 78.24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DA2B82A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2.100 - 78.10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7FCA5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1.531 - 77.60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F83714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1.384 - 77.52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09EB28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1.719 - 77.98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3339BD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2.291 - 78.62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DED724D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3.144 - 77.051)</w:t>
            </w:r>
          </w:p>
        </w:tc>
      </w:tr>
      <w:tr w:rsidR="0049558D" w:rsidRPr="00C72EFF" w14:paraId="0900007D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819A6D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B232E4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FB3F46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B4B2C5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3AF9B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18BE77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F3C446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618304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558D" w:rsidRPr="00C72EFF" w14:paraId="378012C6" w14:textId="77777777" w:rsidTr="00A878C3"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01F6AD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052931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8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AE2DE02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9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C6BD316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8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F8DBD3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9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BA1F3F4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7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F189800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7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D8C395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,369</w:t>
            </w:r>
          </w:p>
        </w:tc>
      </w:tr>
      <w:tr w:rsidR="0049558D" w:rsidRPr="00C72EFF" w14:paraId="1EC2BA49" w14:textId="77777777" w:rsidTr="00A878C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D05E1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B75B4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36C5FB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5617AE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D764D3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43BACF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26DF7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1839C" w14:textId="77777777" w:rsidR="0049558D" w:rsidRPr="00C72EFF" w:rsidRDefault="0049558D" w:rsidP="00A878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E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1</w:t>
            </w:r>
          </w:p>
        </w:tc>
      </w:tr>
    </w:tbl>
    <w:p w14:paraId="2F71485B" w14:textId="77777777" w:rsidR="0049558D" w:rsidRPr="00C71C2F" w:rsidRDefault="0049558D" w:rsidP="004955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0"/>
          <w:szCs w:val="20"/>
        </w:rPr>
      </w:pPr>
      <w:r w:rsidRPr="00C71C2F">
        <w:rPr>
          <w:rFonts w:ascii="Times New Roman" w:hAnsi="Times New Roman"/>
          <w:kern w:val="0"/>
          <w:sz w:val="20"/>
          <w:szCs w:val="20"/>
        </w:rPr>
        <w:t>Robust ci in parentheses, *** p&lt;0.01, ** p&lt;0.05, * p&lt;0. LF =Labour Force. BMI= Body Mass Index</w:t>
      </w:r>
    </w:p>
    <w:p w14:paraId="7EE35DDB" w14:textId="77777777" w:rsidR="0049558D" w:rsidRDefault="0049558D" w:rsidP="0049558D">
      <w:pPr>
        <w:rPr>
          <w:lang w:eastAsia="en-AU"/>
        </w:rPr>
      </w:pPr>
    </w:p>
    <w:p w14:paraId="7394A0E7" w14:textId="77777777" w:rsidR="0049558D" w:rsidRDefault="0049558D" w:rsidP="0049558D">
      <w:pPr>
        <w:rPr>
          <w:lang w:eastAsia="en-AU"/>
        </w:rPr>
      </w:pPr>
    </w:p>
    <w:p w14:paraId="57851F61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  <w:bookmarkStart w:id="3" w:name="_Hlk168390800"/>
    </w:p>
    <w:p w14:paraId="25BB37D4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5265524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C39C586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658DF399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1DAEE954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FA5C8FF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6C95102A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8259D58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1A38311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19A57604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3C9CC669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4134B503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10FF61B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1456FAA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B0FD64F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24D21666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94100F1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F0366BE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55521F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2315BA25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445A373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47BC3A0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332677D0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679F40B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12FB85BA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1253F39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5301B27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42F23BA8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8CCB03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596560C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215106BA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430A971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20D7FC7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64747247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599E6C4D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79881858" w14:textId="77777777" w:rsidR="009608A3" w:rsidRDefault="009608A3" w:rsidP="0049558D">
      <w:pPr>
        <w:spacing w:after="0"/>
        <w:jc w:val="both"/>
        <w:rPr>
          <w:rFonts w:ascii="Times New Roman" w:hAnsi="Times New Roman" w:cs="Times New Roman"/>
        </w:rPr>
      </w:pPr>
    </w:p>
    <w:p w14:paraId="0076E770" w14:textId="2DADA462" w:rsidR="0049558D" w:rsidRPr="00B511F9" w:rsidRDefault="0049558D" w:rsidP="0049558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="00355D44">
        <w:rPr>
          <w:rFonts w:ascii="Times New Roman" w:hAnsi="Times New Roman" w:cs="Times New Roman"/>
        </w:rPr>
        <w:t>F</w:t>
      </w:r>
      <w:r w:rsidRPr="00B511F9">
        <w:rPr>
          <w:rFonts w:ascii="Times New Roman" w:hAnsi="Times New Roman" w:cs="Times New Roman"/>
        </w:rPr>
        <w:t xml:space="preserve">: Economic cost of </w:t>
      </w:r>
      <w:r>
        <w:rPr>
          <w:rFonts w:ascii="Times New Roman" w:hAnsi="Times New Roman" w:cs="Times New Roman"/>
        </w:rPr>
        <w:t>QALYs lost to a serious illne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6"/>
        <w:gridCol w:w="2930"/>
      </w:tblGrid>
      <w:tr w:rsidR="0049558D" w:rsidRPr="00845B30" w14:paraId="1C677885" w14:textId="77777777" w:rsidTr="00FF249E">
        <w:tc>
          <w:tcPr>
            <w:tcW w:w="2670" w:type="pct"/>
            <w:tcBorders>
              <w:bottom w:val="single" w:sz="4" w:space="0" w:color="auto"/>
            </w:tcBorders>
          </w:tcPr>
          <w:p w14:paraId="6C996031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530C33F5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QALY loss</w:t>
            </w:r>
          </w:p>
        </w:tc>
        <w:tc>
          <w:tcPr>
            <w:tcW w:w="1623" w:type="pct"/>
            <w:tcBorders>
              <w:bottom w:val="single" w:sz="4" w:space="0" w:color="auto"/>
            </w:tcBorders>
          </w:tcPr>
          <w:p w14:paraId="163222A3" w14:textId="79A381FC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Cost </w:t>
            </w:r>
            <w:r w:rsidR="00FF249E"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of QALY loss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(A$)</w:t>
            </w:r>
          </w:p>
        </w:tc>
      </w:tr>
      <w:tr w:rsidR="0013286F" w:rsidRPr="00845B30" w14:paraId="13658E43" w14:textId="77777777" w:rsidTr="00FF249E">
        <w:tc>
          <w:tcPr>
            <w:tcW w:w="2670" w:type="pct"/>
            <w:tcBorders>
              <w:bottom w:val="nil"/>
            </w:tcBorders>
          </w:tcPr>
          <w:p w14:paraId="7D63BEBF" w14:textId="253BB936" w:rsidR="0013286F" w:rsidRPr="00845B30" w:rsidRDefault="0013286F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Using WTP per QALY of $42,000</w:t>
            </w:r>
            <w:r w:rsidR="00FF249E"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adjusted for inflation)</w:t>
            </w:r>
          </w:p>
        </w:tc>
        <w:tc>
          <w:tcPr>
            <w:tcW w:w="707" w:type="pct"/>
            <w:tcBorders>
              <w:bottom w:val="nil"/>
            </w:tcBorders>
          </w:tcPr>
          <w:p w14:paraId="7699AE94" w14:textId="77777777" w:rsidR="0013286F" w:rsidRPr="00845B30" w:rsidRDefault="0013286F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pct"/>
            <w:tcBorders>
              <w:bottom w:val="nil"/>
            </w:tcBorders>
          </w:tcPr>
          <w:p w14:paraId="00CB5416" w14:textId="77777777" w:rsidR="0013286F" w:rsidRPr="00845B30" w:rsidRDefault="0013286F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86F" w:rsidRPr="00845B30" w14:paraId="69A2C76C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6B815572" w14:textId="59B0148E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0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BB7F4D1" w14:textId="6FA80D0A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3B37E040" w14:textId="18A481DF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5FB4BCE0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24C961B6" w14:textId="5311729D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1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CB65709" w14:textId="1D0934DE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5A35DEE4" w14:textId="0845C34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710ADFF7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33BEB45E" w14:textId="5F66C182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2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61A4F91" w14:textId="053DEDD0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2A6B4A37" w14:textId="239AE4BC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538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2791ECBB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493F0B94" w14:textId="041A7537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3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12AC088E" w14:textId="33D8EAC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6CD0F69E" w14:textId="145DD65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25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798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39EC719A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243399FA" w14:textId="060F826B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4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AA6CFB4" w14:textId="23B3A033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1C7B1BF6" w14:textId="23F8A1A4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096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705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4EC5D87E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3ECEF47E" w14:textId="1C0B08A2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5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4864D8F" w14:textId="3D157814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F5A1AE0" w14:textId="50428BC3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68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54AA095A" w14:textId="77777777" w:rsidTr="00FF249E">
        <w:tc>
          <w:tcPr>
            <w:tcW w:w="2670" w:type="pct"/>
            <w:tcBorders>
              <w:top w:val="nil"/>
              <w:bottom w:val="single" w:sz="4" w:space="0" w:color="auto"/>
            </w:tcBorders>
          </w:tcPr>
          <w:p w14:paraId="170F40CD" w14:textId="6E56E672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3F35C8F2" w14:textId="7BAC6FE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623" w:type="pct"/>
            <w:tcBorders>
              <w:top w:val="nil"/>
              <w:bottom w:val="single" w:sz="4" w:space="0" w:color="auto"/>
            </w:tcBorders>
          </w:tcPr>
          <w:p w14:paraId="0D6AC8E7" w14:textId="66290F73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5,916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95% CI: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2,939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9,110</w:t>
            </w: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286F" w:rsidRPr="00845B30" w14:paraId="7B84F582" w14:textId="77777777" w:rsidTr="00FF249E">
        <w:tc>
          <w:tcPr>
            <w:tcW w:w="2670" w:type="pct"/>
            <w:tcBorders>
              <w:top w:val="single" w:sz="4" w:space="0" w:color="auto"/>
              <w:bottom w:val="nil"/>
            </w:tcBorders>
          </w:tcPr>
          <w:p w14:paraId="1DBD5BB2" w14:textId="08501689" w:rsidR="0013286F" w:rsidRPr="00845B30" w:rsidRDefault="0013286F" w:rsidP="00132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Using WTP for health intervention of $50,000</w:t>
            </w:r>
            <w:r w:rsidR="00FF249E"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 (unadjusted for inflation</w:t>
            </w:r>
            <w:r w:rsidR="00845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0473883F" w14:textId="7777777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pct"/>
            <w:tcBorders>
              <w:top w:val="single" w:sz="4" w:space="0" w:color="auto"/>
              <w:bottom w:val="nil"/>
            </w:tcBorders>
          </w:tcPr>
          <w:p w14:paraId="5F3E7E6D" w14:textId="77777777" w:rsidR="0013286F" w:rsidRPr="00845B30" w:rsidRDefault="0013286F" w:rsidP="00132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58D" w:rsidRPr="00845B30" w14:paraId="79944A7F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48874DB9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0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09BD9005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84AD32D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000 (95% CI:700 to 1,450)</w:t>
            </w:r>
          </w:p>
        </w:tc>
      </w:tr>
      <w:tr w:rsidR="0049558D" w:rsidRPr="00845B30" w14:paraId="5CEDA77E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48FAF295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1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E390F20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E062607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200 (95% CI:500 to 1,950)</w:t>
            </w:r>
          </w:p>
        </w:tc>
      </w:tr>
      <w:tr w:rsidR="0049558D" w:rsidRPr="00845B30" w14:paraId="1B274D3E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243F7B85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2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27262A0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693E6EA3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300 (95% CI:600 to 2,050)</w:t>
            </w:r>
          </w:p>
        </w:tc>
      </w:tr>
      <w:tr w:rsidR="0049558D" w:rsidRPr="00845B30" w14:paraId="256380D5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4DCAF7D3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3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E922B3F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89208AC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600 (95% CI:900 to 2,300)</w:t>
            </w:r>
          </w:p>
        </w:tc>
      </w:tr>
      <w:tr w:rsidR="0049558D" w:rsidRPr="00845B30" w14:paraId="177EBE82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755236C1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4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E0B7FF9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A396905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350 (95% CI:650 to 2,100)</w:t>
            </w:r>
          </w:p>
        </w:tc>
      </w:tr>
      <w:tr w:rsidR="0049558D" w:rsidRPr="00845B30" w14:paraId="2944BEFD" w14:textId="77777777" w:rsidTr="00FF249E">
        <w:tc>
          <w:tcPr>
            <w:tcW w:w="2670" w:type="pct"/>
            <w:tcBorders>
              <w:top w:val="nil"/>
              <w:bottom w:val="nil"/>
            </w:tcBorders>
          </w:tcPr>
          <w:p w14:paraId="745F44F5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t+5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05E57301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23" w:type="pct"/>
            <w:tcBorders>
              <w:top w:val="nil"/>
              <w:bottom w:val="nil"/>
            </w:tcBorders>
          </w:tcPr>
          <w:p w14:paraId="4E79948D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1,250 (95% CI:500 to 2,000)</w:t>
            </w:r>
          </w:p>
        </w:tc>
      </w:tr>
      <w:tr w:rsidR="0049558D" w:rsidRPr="00845B30" w14:paraId="5DB2E377" w14:textId="77777777" w:rsidTr="00FF249E">
        <w:tc>
          <w:tcPr>
            <w:tcW w:w="2670" w:type="pct"/>
            <w:tcBorders>
              <w:top w:val="nil"/>
            </w:tcBorders>
          </w:tcPr>
          <w:p w14:paraId="4D5FBA9D" w14:textId="77777777" w:rsidR="0049558D" w:rsidRPr="00845B30" w:rsidRDefault="0049558D" w:rsidP="00A87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707" w:type="pct"/>
            <w:tcBorders>
              <w:top w:val="nil"/>
            </w:tcBorders>
          </w:tcPr>
          <w:p w14:paraId="6C86F68B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623" w:type="pct"/>
            <w:tcBorders>
              <w:top w:val="nil"/>
            </w:tcBorders>
          </w:tcPr>
          <w:p w14:paraId="10AD26B7" w14:textId="77777777" w:rsidR="0049558D" w:rsidRPr="00845B30" w:rsidRDefault="0049558D" w:rsidP="00A87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B30">
              <w:rPr>
                <w:rFonts w:ascii="Times New Roman" w:hAnsi="Times New Roman" w:cs="Times New Roman"/>
                <w:sz w:val="20"/>
                <w:szCs w:val="20"/>
              </w:rPr>
              <w:t>7,700 (95% CI:4500 to 11,100)</w:t>
            </w:r>
          </w:p>
        </w:tc>
      </w:tr>
    </w:tbl>
    <w:p w14:paraId="32CD33C8" w14:textId="53D5B2CD" w:rsidR="0049558D" w:rsidRDefault="00FF249E" w:rsidP="0049558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WTP is Willingness to pay.</w:t>
      </w:r>
    </w:p>
    <w:bookmarkEnd w:id="3"/>
    <w:p w14:paraId="05485A8C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43C66D00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2E505F0F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5C5B95EB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40933F8C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6BF9BC44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66B877CF" w14:textId="77777777" w:rsidR="0049558D" w:rsidRDefault="0049558D" w:rsidP="0049558D">
      <w:pPr>
        <w:jc w:val="center"/>
        <w:rPr>
          <w:rFonts w:ascii="Times New Roman" w:hAnsi="Times New Roman" w:cs="Times New Roman"/>
        </w:rPr>
      </w:pPr>
    </w:p>
    <w:p w14:paraId="51A141BA" w14:textId="77777777" w:rsidR="00921286" w:rsidRDefault="00921286"/>
    <w:sectPr w:rsidR="00921286" w:rsidSect="0049558D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35408" w14:textId="77777777" w:rsidR="00B257CF" w:rsidRDefault="00B257CF">
      <w:pPr>
        <w:spacing w:after="0" w:line="240" w:lineRule="auto"/>
      </w:pPr>
      <w:r>
        <w:separator/>
      </w:r>
    </w:p>
  </w:endnote>
  <w:endnote w:type="continuationSeparator" w:id="0">
    <w:p w14:paraId="2CA328B1" w14:textId="77777777" w:rsidR="00B257CF" w:rsidRDefault="00B2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68407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363C1" w14:textId="28AE097F" w:rsidR="009608A3" w:rsidRDefault="009608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4CA657" w14:textId="77777777" w:rsidR="006973C9" w:rsidRDefault="006973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AD961" w14:textId="77777777" w:rsidR="00B257CF" w:rsidRDefault="00B257CF">
      <w:pPr>
        <w:spacing w:after="0" w:line="240" w:lineRule="auto"/>
      </w:pPr>
      <w:r>
        <w:separator/>
      </w:r>
    </w:p>
  </w:footnote>
  <w:footnote w:type="continuationSeparator" w:id="0">
    <w:p w14:paraId="09BA0E3F" w14:textId="77777777" w:rsidR="00B257CF" w:rsidRDefault="00B25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04BB0"/>
    <w:multiLevelType w:val="hybridMultilevel"/>
    <w:tmpl w:val="AB3E10F4"/>
    <w:lvl w:ilvl="0" w:tplc="E34445A0">
      <w:start w:val="1"/>
      <w:numFmt w:val="decimal"/>
      <w:lvlText w:val="%1)"/>
      <w:lvlJc w:val="left"/>
      <w:pPr>
        <w:ind w:left="2220" w:hanging="360"/>
      </w:pPr>
    </w:lvl>
    <w:lvl w:ilvl="1" w:tplc="69C0435A">
      <w:start w:val="1"/>
      <w:numFmt w:val="decimal"/>
      <w:lvlText w:val="%2)"/>
      <w:lvlJc w:val="left"/>
      <w:pPr>
        <w:ind w:left="2220" w:hanging="360"/>
      </w:pPr>
    </w:lvl>
    <w:lvl w:ilvl="2" w:tplc="5E1AA8CE">
      <w:start w:val="1"/>
      <w:numFmt w:val="decimal"/>
      <w:lvlText w:val="%3)"/>
      <w:lvlJc w:val="left"/>
      <w:pPr>
        <w:ind w:left="2220" w:hanging="360"/>
      </w:pPr>
    </w:lvl>
    <w:lvl w:ilvl="3" w:tplc="5C3026C4">
      <w:start w:val="1"/>
      <w:numFmt w:val="decimal"/>
      <w:lvlText w:val="%4)"/>
      <w:lvlJc w:val="left"/>
      <w:pPr>
        <w:ind w:left="2220" w:hanging="360"/>
      </w:pPr>
    </w:lvl>
    <w:lvl w:ilvl="4" w:tplc="8FFE6F6A">
      <w:start w:val="1"/>
      <w:numFmt w:val="decimal"/>
      <w:lvlText w:val="%5)"/>
      <w:lvlJc w:val="left"/>
      <w:pPr>
        <w:ind w:left="2220" w:hanging="360"/>
      </w:pPr>
    </w:lvl>
    <w:lvl w:ilvl="5" w:tplc="B4CA3654">
      <w:start w:val="1"/>
      <w:numFmt w:val="decimal"/>
      <w:lvlText w:val="%6)"/>
      <w:lvlJc w:val="left"/>
      <w:pPr>
        <w:ind w:left="2220" w:hanging="360"/>
      </w:pPr>
    </w:lvl>
    <w:lvl w:ilvl="6" w:tplc="7EA60C38">
      <w:start w:val="1"/>
      <w:numFmt w:val="decimal"/>
      <w:lvlText w:val="%7)"/>
      <w:lvlJc w:val="left"/>
      <w:pPr>
        <w:ind w:left="2220" w:hanging="360"/>
      </w:pPr>
    </w:lvl>
    <w:lvl w:ilvl="7" w:tplc="36860BB0">
      <w:start w:val="1"/>
      <w:numFmt w:val="decimal"/>
      <w:lvlText w:val="%8)"/>
      <w:lvlJc w:val="left"/>
      <w:pPr>
        <w:ind w:left="2220" w:hanging="360"/>
      </w:pPr>
    </w:lvl>
    <w:lvl w:ilvl="8" w:tplc="CBCE5ADC">
      <w:start w:val="1"/>
      <w:numFmt w:val="decimal"/>
      <w:lvlText w:val="%9)"/>
      <w:lvlJc w:val="left"/>
      <w:pPr>
        <w:ind w:left="2220" w:hanging="360"/>
      </w:pPr>
    </w:lvl>
  </w:abstractNum>
  <w:abstractNum w:abstractNumId="1" w15:restartNumberingAfterBreak="0">
    <w:nsid w:val="23B7540D"/>
    <w:multiLevelType w:val="hybridMultilevel"/>
    <w:tmpl w:val="60EA537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A75A4"/>
    <w:multiLevelType w:val="hybridMultilevel"/>
    <w:tmpl w:val="E8CC7C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26C2B"/>
    <w:multiLevelType w:val="hybridMultilevel"/>
    <w:tmpl w:val="FB547F38"/>
    <w:lvl w:ilvl="0" w:tplc="E7A67636">
      <w:start w:val="1"/>
      <w:numFmt w:val="decimal"/>
      <w:lvlText w:val="%1."/>
      <w:lvlJc w:val="left"/>
      <w:pPr>
        <w:ind w:left="1020" w:hanging="360"/>
      </w:pPr>
    </w:lvl>
    <w:lvl w:ilvl="1" w:tplc="716A773C">
      <w:start w:val="1"/>
      <w:numFmt w:val="decimal"/>
      <w:lvlText w:val="%2."/>
      <w:lvlJc w:val="left"/>
      <w:pPr>
        <w:ind w:left="1020" w:hanging="360"/>
      </w:pPr>
    </w:lvl>
    <w:lvl w:ilvl="2" w:tplc="A27AC22A">
      <w:start w:val="1"/>
      <w:numFmt w:val="decimal"/>
      <w:lvlText w:val="%3."/>
      <w:lvlJc w:val="left"/>
      <w:pPr>
        <w:ind w:left="1020" w:hanging="360"/>
      </w:pPr>
    </w:lvl>
    <w:lvl w:ilvl="3" w:tplc="6B980B9C">
      <w:start w:val="1"/>
      <w:numFmt w:val="decimal"/>
      <w:lvlText w:val="%4."/>
      <w:lvlJc w:val="left"/>
      <w:pPr>
        <w:ind w:left="1020" w:hanging="360"/>
      </w:pPr>
    </w:lvl>
    <w:lvl w:ilvl="4" w:tplc="DAD6D88C">
      <w:start w:val="1"/>
      <w:numFmt w:val="decimal"/>
      <w:lvlText w:val="%5."/>
      <w:lvlJc w:val="left"/>
      <w:pPr>
        <w:ind w:left="1020" w:hanging="360"/>
      </w:pPr>
    </w:lvl>
    <w:lvl w:ilvl="5" w:tplc="16F41154">
      <w:start w:val="1"/>
      <w:numFmt w:val="decimal"/>
      <w:lvlText w:val="%6."/>
      <w:lvlJc w:val="left"/>
      <w:pPr>
        <w:ind w:left="1020" w:hanging="360"/>
      </w:pPr>
    </w:lvl>
    <w:lvl w:ilvl="6" w:tplc="017668A8">
      <w:start w:val="1"/>
      <w:numFmt w:val="decimal"/>
      <w:lvlText w:val="%7."/>
      <w:lvlJc w:val="left"/>
      <w:pPr>
        <w:ind w:left="1020" w:hanging="360"/>
      </w:pPr>
    </w:lvl>
    <w:lvl w:ilvl="7" w:tplc="4F0E22DE">
      <w:start w:val="1"/>
      <w:numFmt w:val="decimal"/>
      <w:lvlText w:val="%8."/>
      <w:lvlJc w:val="left"/>
      <w:pPr>
        <w:ind w:left="1020" w:hanging="360"/>
      </w:pPr>
    </w:lvl>
    <w:lvl w:ilvl="8" w:tplc="E1E0E78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0DA24FB"/>
    <w:multiLevelType w:val="multilevel"/>
    <w:tmpl w:val="4F76CA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F6C2C64"/>
    <w:multiLevelType w:val="hybridMultilevel"/>
    <w:tmpl w:val="69D0A954"/>
    <w:lvl w:ilvl="0" w:tplc="73FE472C">
      <w:start w:val="1"/>
      <w:numFmt w:val="decimal"/>
      <w:lvlText w:val="%1."/>
      <w:lvlJc w:val="left"/>
      <w:pPr>
        <w:ind w:left="1020" w:hanging="360"/>
      </w:pPr>
    </w:lvl>
    <w:lvl w:ilvl="1" w:tplc="F978FF64">
      <w:start w:val="1"/>
      <w:numFmt w:val="decimal"/>
      <w:lvlText w:val="%2."/>
      <w:lvlJc w:val="left"/>
      <w:pPr>
        <w:ind w:left="1020" w:hanging="360"/>
      </w:pPr>
    </w:lvl>
    <w:lvl w:ilvl="2" w:tplc="5CB4D2B8">
      <w:start w:val="1"/>
      <w:numFmt w:val="decimal"/>
      <w:lvlText w:val="%3."/>
      <w:lvlJc w:val="left"/>
      <w:pPr>
        <w:ind w:left="1020" w:hanging="360"/>
      </w:pPr>
    </w:lvl>
    <w:lvl w:ilvl="3" w:tplc="73BEDF8E">
      <w:start w:val="1"/>
      <w:numFmt w:val="decimal"/>
      <w:lvlText w:val="%4."/>
      <w:lvlJc w:val="left"/>
      <w:pPr>
        <w:ind w:left="1020" w:hanging="360"/>
      </w:pPr>
    </w:lvl>
    <w:lvl w:ilvl="4" w:tplc="098E0DA6">
      <w:start w:val="1"/>
      <w:numFmt w:val="decimal"/>
      <w:lvlText w:val="%5."/>
      <w:lvlJc w:val="left"/>
      <w:pPr>
        <w:ind w:left="1020" w:hanging="360"/>
      </w:pPr>
    </w:lvl>
    <w:lvl w:ilvl="5" w:tplc="FCA262BC">
      <w:start w:val="1"/>
      <w:numFmt w:val="decimal"/>
      <w:lvlText w:val="%6."/>
      <w:lvlJc w:val="left"/>
      <w:pPr>
        <w:ind w:left="1020" w:hanging="360"/>
      </w:pPr>
    </w:lvl>
    <w:lvl w:ilvl="6" w:tplc="43D6F498">
      <w:start w:val="1"/>
      <w:numFmt w:val="decimal"/>
      <w:lvlText w:val="%7."/>
      <w:lvlJc w:val="left"/>
      <w:pPr>
        <w:ind w:left="1020" w:hanging="360"/>
      </w:pPr>
    </w:lvl>
    <w:lvl w:ilvl="7" w:tplc="3594FB66">
      <w:start w:val="1"/>
      <w:numFmt w:val="decimal"/>
      <w:lvlText w:val="%8."/>
      <w:lvlJc w:val="left"/>
      <w:pPr>
        <w:ind w:left="1020" w:hanging="360"/>
      </w:pPr>
    </w:lvl>
    <w:lvl w:ilvl="8" w:tplc="44028C92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9874E17"/>
    <w:multiLevelType w:val="hybridMultilevel"/>
    <w:tmpl w:val="36C2223A"/>
    <w:lvl w:ilvl="0" w:tplc="66506200">
      <w:start w:val="1"/>
      <w:numFmt w:val="decimal"/>
      <w:lvlText w:val="%1."/>
      <w:lvlJc w:val="left"/>
      <w:pPr>
        <w:ind w:left="1020" w:hanging="360"/>
      </w:pPr>
    </w:lvl>
    <w:lvl w:ilvl="1" w:tplc="2F6A50D8">
      <w:start w:val="1"/>
      <w:numFmt w:val="decimal"/>
      <w:lvlText w:val="%2."/>
      <w:lvlJc w:val="left"/>
      <w:pPr>
        <w:ind w:left="1020" w:hanging="360"/>
      </w:pPr>
    </w:lvl>
    <w:lvl w:ilvl="2" w:tplc="FB6E62B8">
      <w:start w:val="1"/>
      <w:numFmt w:val="decimal"/>
      <w:lvlText w:val="%3."/>
      <w:lvlJc w:val="left"/>
      <w:pPr>
        <w:ind w:left="1020" w:hanging="360"/>
      </w:pPr>
    </w:lvl>
    <w:lvl w:ilvl="3" w:tplc="C8FC1A68">
      <w:start w:val="1"/>
      <w:numFmt w:val="decimal"/>
      <w:lvlText w:val="%4."/>
      <w:lvlJc w:val="left"/>
      <w:pPr>
        <w:ind w:left="1020" w:hanging="360"/>
      </w:pPr>
    </w:lvl>
    <w:lvl w:ilvl="4" w:tplc="7164A87C">
      <w:start w:val="1"/>
      <w:numFmt w:val="decimal"/>
      <w:lvlText w:val="%5."/>
      <w:lvlJc w:val="left"/>
      <w:pPr>
        <w:ind w:left="1020" w:hanging="360"/>
      </w:pPr>
    </w:lvl>
    <w:lvl w:ilvl="5" w:tplc="472CDF90">
      <w:start w:val="1"/>
      <w:numFmt w:val="decimal"/>
      <w:lvlText w:val="%6."/>
      <w:lvlJc w:val="left"/>
      <w:pPr>
        <w:ind w:left="1020" w:hanging="360"/>
      </w:pPr>
    </w:lvl>
    <w:lvl w:ilvl="6" w:tplc="5546B930">
      <w:start w:val="1"/>
      <w:numFmt w:val="decimal"/>
      <w:lvlText w:val="%7."/>
      <w:lvlJc w:val="left"/>
      <w:pPr>
        <w:ind w:left="1020" w:hanging="360"/>
      </w:pPr>
    </w:lvl>
    <w:lvl w:ilvl="7" w:tplc="E7B6CB14">
      <w:start w:val="1"/>
      <w:numFmt w:val="decimal"/>
      <w:lvlText w:val="%8."/>
      <w:lvlJc w:val="left"/>
      <w:pPr>
        <w:ind w:left="1020" w:hanging="360"/>
      </w:pPr>
    </w:lvl>
    <w:lvl w:ilvl="8" w:tplc="518A6BB4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73D92BAF"/>
    <w:multiLevelType w:val="hybridMultilevel"/>
    <w:tmpl w:val="32FC6CD4"/>
    <w:lvl w:ilvl="0" w:tplc="6A5CDC94">
      <w:start w:val="1"/>
      <w:numFmt w:val="decimal"/>
      <w:lvlText w:val="%1."/>
      <w:lvlJc w:val="left"/>
      <w:pPr>
        <w:ind w:left="1020" w:hanging="360"/>
      </w:pPr>
    </w:lvl>
    <w:lvl w:ilvl="1" w:tplc="9D706904">
      <w:start w:val="1"/>
      <w:numFmt w:val="decimal"/>
      <w:lvlText w:val="%2."/>
      <w:lvlJc w:val="left"/>
      <w:pPr>
        <w:ind w:left="1020" w:hanging="360"/>
      </w:pPr>
    </w:lvl>
    <w:lvl w:ilvl="2" w:tplc="42B0AA62">
      <w:start w:val="1"/>
      <w:numFmt w:val="decimal"/>
      <w:lvlText w:val="%3."/>
      <w:lvlJc w:val="left"/>
      <w:pPr>
        <w:ind w:left="1020" w:hanging="360"/>
      </w:pPr>
    </w:lvl>
    <w:lvl w:ilvl="3" w:tplc="182C9B4C">
      <w:start w:val="1"/>
      <w:numFmt w:val="decimal"/>
      <w:lvlText w:val="%4."/>
      <w:lvlJc w:val="left"/>
      <w:pPr>
        <w:ind w:left="1020" w:hanging="360"/>
      </w:pPr>
    </w:lvl>
    <w:lvl w:ilvl="4" w:tplc="62140D26">
      <w:start w:val="1"/>
      <w:numFmt w:val="decimal"/>
      <w:lvlText w:val="%5."/>
      <w:lvlJc w:val="left"/>
      <w:pPr>
        <w:ind w:left="1020" w:hanging="360"/>
      </w:pPr>
    </w:lvl>
    <w:lvl w:ilvl="5" w:tplc="C8168EA0">
      <w:start w:val="1"/>
      <w:numFmt w:val="decimal"/>
      <w:lvlText w:val="%6."/>
      <w:lvlJc w:val="left"/>
      <w:pPr>
        <w:ind w:left="1020" w:hanging="360"/>
      </w:pPr>
    </w:lvl>
    <w:lvl w:ilvl="6" w:tplc="08307786">
      <w:start w:val="1"/>
      <w:numFmt w:val="decimal"/>
      <w:lvlText w:val="%7."/>
      <w:lvlJc w:val="left"/>
      <w:pPr>
        <w:ind w:left="1020" w:hanging="360"/>
      </w:pPr>
    </w:lvl>
    <w:lvl w:ilvl="7" w:tplc="E66E9032">
      <w:start w:val="1"/>
      <w:numFmt w:val="decimal"/>
      <w:lvlText w:val="%8."/>
      <w:lvlJc w:val="left"/>
      <w:pPr>
        <w:ind w:left="1020" w:hanging="360"/>
      </w:pPr>
    </w:lvl>
    <w:lvl w:ilvl="8" w:tplc="6F72D1C4">
      <w:start w:val="1"/>
      <w:numFmt w:val="decimal"/>
      <w:lvlText w:val="%9."/>
      <w:lvlJc w:val="left"/>
      <w:pPr>
        <w:ind w:left="1020" w:hanging="360"/>
      </w:pPr>
    </w:lvl>
  </w:abstractNum>
  <w:num w:numId="1" w16cid:durableId="1714113565">
    <w:abstractNumId w:val="2"/>
  </w:num>
  <w:num w:numId="2" w16cid:durableId="396559527">
    <w:abstractNumId w:val="1"/>
  </w:num>
  <w:num w:numId="3" w16cid:durableId="2100442382">
    <w:abstractNumId w:val="3"/>
  </w:num>
  <w:num w:numId="4" w16cid:durableId="634607704">
    <w:abstractNumId w:val="6"/>
  </w:num>
  <w:num w:numId="5" w16cid:durableId="1755976625">
    <w:abstractNumId w:val="7"/>
  </w:num>
  <w:num w:numId="6" w16cid:durableId="531456487">
    <w:abstractNumId w:val="5"/>
  </w:num>
  <w:num w:numId="7" w16cid:durableId="974913871">
    <w:abstractNumId w:val="4"/>
  </w:num>
  <w:num w:numId="8" w16cid:durableId="118228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8D"/>
    <w:rsid w:val="0013286F"/>
    <w:rsid w:val="001F6A34"/>
    <w:rsid w:val="002A026E"/>
    <w:rsid w:val="00355D44"/>
    <w:rsid w:val="00491996"/>
    <w:rsid w:val="0049558D"/>
    <w:rsid w:val="006973C9"/>
    <w:rsid w:val="00730897"/>
    <w:rsid w:val="00750320"/>
    <w:rsid w:val="00845B30"/>
    <w:rsid w:val="008A4BA3"/>
    <w:rsid w:val="00921286"/>
    <w:rsid w:val="009608A3"/>
    <w:rsid w:val="00A11C93"/>
    <w:rsid w:val="00A878C3"/>
    <w:rsid w:val="00B257CF"/>
    <w:rsid w:val="00D53157"/>
    <w:rsid w:val="00F74973"/>
    <w:rsid w:val="00FE43FF"/>
    <w:rsid w:val="00F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3DD70"/>
  <w15:chartTrackingRefBased/>
  <w15:docId w15:val="{736006DC-E0CF-41DA-A92C-D59A6F24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58D"/>
  </w:style>
  <w:style w:type="paragraph" w:styleId="Heading1">
    <w:name w:val="heading 1"/>
    <w:basedOn w:val="Normal"/>
    <w:next w:val="Normal"/>
    <w:link w:val="Heading1Char"/>
    <w:uiPriority w:val="9"/>
    <w:qFormat/>
    <w:rsid w:val="00495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5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5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58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5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58D"/>
  </w:style>
  <w:style w:type="paragraph" w:styleId="Footer">
    <w:name w:val="footer"/>
    <w:basedOn w:val="Normal"/>
    <w:link w:val="FooterChar"/>
    <w:uiPriority w:val="99"/>
    <w:unhideWhenUsed/>
    <w:rsid w:val="00495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58D"/>
  </w:style>
  <w:style w:type="paragraph" w:styleId="Revision">
    <w:name w:val="Revision"/>
    <w:hidden/>
    <w:uiPriority w:val="99"/>
    <w:semiHidden/>
    <w:rsid w:val="0049558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4955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58D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49558D"/>
  </w:style>
  <w:style w:type="character" w:styleId="PlaceholderText">
    <w:name w:val="Placeholder Text"/>
    <w:basedOn w:val="DefaultParagraphFont"/>
    <w:uiPriority w:val="99"/>
    <w:semiHidden/>
    <w:rsid w:val="0049558D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49558D"/>
    <w:pPr>
      <w:spacing w:line="278" w:lineRule="auto"/>
    </w:pPr>
    <w:rPr>
      <w:rFonts w:eastAsiaTheme="minorEastAsia" w:cs="Times New Roman"/>
      <w:b/>
      <w:bCs/>
      <w:sz w:val="20"/>
      <w:szCs w:val="20"/>
      <w:lang w:eastAsia="en-AU"/>
      <w14:ligatures w14:val="none"/>
    </w:rPr>
  </w:style>
  <w:style w:type="character" w:customStyle="1" w:styleId="cf01">
    <w:name w:val="cf01"/>
    <w:basedOn w:val="DefaultParagraphFont"/>
    <w:rsid w:val="004955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55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558D"/>
    <w:rPr>
      <w:color w:val="605E5C"/>
      <w:shd w:val="clear" w:color="auto" w:fill="E1DFDD"/>
    </w:rPr>
  </w:style>
  <w:style w:type="paragraph" w:customStyle="1" w:styleId="pf0">
    <w:name w:val="pf0"/>
    <w:basedOn w:val="Normal"/>
    <w:rsid w:val="00495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11">
    <w:name w:val="cf11"/>
    <w:basedOn w:val="DefaultParagraphFont"/>
    <w:rsid w:val="0049558D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558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558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558D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58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371</Words>
  <Characters>1351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Afoakwah</dc:creator>
  <cp:keywords/>
  <dc:description/>
  <cp:lastModifiedBy>Clifford Afoakwah</cp:lastModifiedBy>
  <cp:revision>5</cp:revision>
  <dcterms:created xsi:type="dcterms:W3CDTF">2024-12-11T01:38:00Z</dcterms:created>
  <dcterms:modified xsi:type="dcterms:W3CDTF">2024-12-17T04:30:00Z</dcterms:modified>
</cp:coreProperties>
</file>